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92B" w:rsidRPr="00023B44" w:rsidRDefault="00E7592B" w:rsidP="00023B44">
      <w:pPr>
        <w:pStyle w:val="FigBeschr"/>
      </w:pPr>
    </w:p>
    <w:p w:rsidR="00545539" w:rsidRPr="00023B44" w:rsidRDefault="00545539" w:rsidP="00545539">
      <w:pPr>
        <w:pStyle w:val="Figure"/>
        <w:rPr>
          <w:sz w:val="28"/>
        </w:rPr>
      </w:pPr>
      <w:r w:rsidRPr="00023B44">
        <w:rPr>
          <w:sz w:val="28"/>
        </w:rPr>
        <w:drawing>
          <wp:inline distT="0" distB="0" distL="0" distR="0" wp14:anchorId="2EFA9C68" wp14:editId="5F4F1879">
            <wp:extent cx="4127237" cy="2074134"/>
            <wp:effectExtent l="0" t="0" r="6985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237" cy="2074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7279F" w:rsidRDefault="00054ABB" w:rsidP="00D9694C">
      <w:pPr>
        <w:pStyle w:val="FigBeschr"/>
      </w:pPr>
      <w:bookmarkStart w:id="0" w:name="_Toc440010555"/>
      <w:r w:rsidRPr="00054ABB">
        <w:t xml:space="preserve">Supplementary Figure </w:t>
      </w:r>
      <w:r w:rsidR="0037279F">
        <w:t>1</w:t>
      </w:r>
      <w:r w:rsidRPr="00054ABB">
        <w:t>: Extracted ion</w:t>
      </w:r>
      <w:r w:rsidR="009C0933">
        <w:t xml:space="preserve"> chromatograms (XIC) of PE 36:2</w:t>
      </w:r>
      <w:r w:rsidR="009C0933">
        <w:noBreakHyphen/>
      </w:r>
      <w:r w:rsidRPr="00054ABB">
        <w:t>N</w:t>
      </w:r>
      <w:r w:rsidR="009C0933">
        <w:noBreakHyphen/>
      </w:r>
      <w:r w:rsidRPr="00054ABB">
        <w:t>18:1, y</w:t>
      </w:r>
      <w:r w:rsidR="00382FA5">
        <w:noBreakHyphen/>
      </w:r>
      <w:r w:rsidRPr="00054ABB">
        <w:t xml:space="preserve">axis zoomed to intensity of the correct peak. </w:t>
      </w:r>
      <w:r w:rsidR="009E5D5D">
        <w:t>The d</w:t>
      </w:r>
      <w:r w:rsidRPr="00054ABB">
        <w:t>otted line shows the XIC of the N</w:t>
      </w:r>
      <w:r w:rsidR="003F4E8A">
        <w:noBreakHyphen/>
      </w:r>
      <w:r w:rsidRPr="00054ABB">
        <w:t xml:space="preserve">acyl fragment while </w:t>
      </w:r>
      <w:r w:rsidR="009E5D5D">
        <w:t xml:space="preserve">the </w:t>
      </w:r>
      <w:r w:rsidRPr="00054ABB">
        <w:t xml:space="preserve">dashed line shows </w:t>
      </w:r>
      <w:r w:rsidR="009E5D5D">
        <w:t xml:space="preserve">the </w:t>
      </w:r>
      <w:r w:rsidRPr="00054ABB">
        <w:t>XIC of the N</w:t>
      </w:r>
      <w:r w:rsidR="001C381D">
        <w:noBreakHyphen/>
      </w:r>
      <w:r w:rsidRPr="00054ABB">
        <w:t xml:space="preserve">acyl neutral loss. The correct peak at 6.8 min shows both XICs at </w:t>
      </w:r>
      <w:r w:rsidR="009E5D5D">
        <w:t>the same</w:t>
      </w:r>
      <w:r w:rsidR="009E5D5D" w:rsidRPr="00054ABB">
        <w:t xml:space="preserve"> </w:t>
      </w:r>
      <w:r w:rsidRPr="00054ABB">
        <w:t xml:space="preserve">retention time and </w:t>
      </w:r>
      <w:r w:rsidR="009E5D5D">
        <w:t xml:space="preserve">comparable </w:t>
      </w:r>
      <w:r w:rsidRPr="00054ABB">
        <w:t>intensity. Note that the chromatographic gradient was different from the final method, resulting in a slight shift in retention time</w:t>
      </w:r>
      <w:r w:rsidR="009E5D5D">
        <w:t>s</w:t>
      </w:r>
      <w:r w:rsidRPr="00054ABB">
        <w:t>.</w:t>
      </w:r>
      <w:bookmarkEnd w:id="0"/>
    </w:p>
    <w:p w:rsidR="0037279F" w:rsidRDefault="0037279F">
      <w:pPr>
        <w:spacing w:after="200" w:line="276" w:lineRule="auto"/>
        <w:jc w:val="left"/>
        <w:rPr>
          <w:bCs/>
          <w:szCs w:val="18"/>
          <w:lang w:val="en-US"/>
        </w:rPr>
      </w:pPr>
      <w:r w:rsidRPr="00BF60F1">
        <w:rPr>
          <w:lang w:val="en-US"/>
        </w:rPr>
        <w:br w:type="page"/>
      </w:r>
    </w:p>
    <w:p w:rsidR="0037279F" w:rsidRPr="00023B44" w:rsidRDefault="0037279F" w:rsidP="00BF60F1">
      <w:pPr>
        <w:pStyle w:val="Figure"/>
        <w:rPr>
          <w:b/>
        </w:rPr>
      </w:pPr>
      <w:r w:rsidRPr="00023B44">
        <w:lastRenderedPageBreak/>
        <w:drawing>
          <wp:inline distT="0" distB="0" distL="0" distR="0" wp14:anchorId="18B384B5" wp14:editId="39F6CF19">
            <wp:extent cx="5721381" cy="42910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381" cy="429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79F" w:rsidRPr="00D9694C" w:rsidRDefault="0037279F" w:rsidP="0037279F">
      <w:pPr>
        <w:pStyle w:val="FigBeschr"/>
      </w:pPr>
      <w:r w:rsidRPr="00054ABB">
        <w:t xml:space="preserve">Supplementary Figure </w:t>
      </w:r>
      <w:r>
        <w:t>2</w:t>
      </w:r>
      <w:r w:rsidRPr="00054ABB">
        <w:t xml:space="preserve">: Extracted ion chromatograms of </w:t>
      </w:r>
      <w:r w:rsidR="009E5D5D">
        <w:t>protonated</w:t>
      </w:r>
      <w:r w:rsidR="009E5D5D" w:rsidRPr="00054ABB">
        <w:t xml:space="preserve"> </w:t>
      </w:r>
      <w:r w:rsidRPr="00054ABB">
        <w:t>N</w:t>
      </w:r>
      <w:r>
        <w:t xml:space="preserve">APE </w:t>
      </w:r>
      <w:r w:rsidR="009E5D5D">
        <w:t>molecular ions</w:t>
      </w:r>
      <w:r>
        <w:t xml:space="preserve"> (Panel A: PE 36:1</w:t>
      </w:r>
      <w:r>
        <w:noBreakHyphen/>
        <w:t>N</w:t>
      </w:r>
      <w:r>
        <w:noBreakHyphen/>
      </w:r>
      <w:r w:rsidRPr="00054ABB">
        <w:t>16:0, Panel B: PE 36:1</w:t>
      </w:r>
      <w:r>
        <w:noBreakHyphen/>
      </w:r>
      <w:r w:rsidRPr="00054ABB">
        <w:t>N</w:t>
      </w:r>
      <w:r>
        <w:noBreakHyphen/>
      </w:r>
      <w:r w:rsidRPr="00054ABB">
        <w:t>17:0, Panel C: PE 36:1</w:t>
      </w:r>
      <w:r>
        <w:noBreakHyphen/>
      </w:r>
      <w:r w:rsidRPr="00054ABB">
        <w:t>N</w:t>
      </w:r>
      <w:r>
        <w:noBreakHyphen/>
      </w:r>
      <w:r w:rsidRPr="00054ABB">
        <w:t>18:0, Panel D: PE 36:2</w:t>
      </w:r>
      <w:r>
        <w:noBreakHyphen/>
      </w:r>
      <w:r w:rsidRPr="00054ABB">
        <w:t>N</w:t>
      </w:r>
      <w:r>
        <w:noBreakHyphen/>
      </w:r>
      <w:r w:rsidRPr="00054ABB">
        <w:t xml:space="preserve">18:0). Note </w:t>
      </w:r>
      <w:r w:rsidR="009E5D5D">
        <w:t xml:space="preserve">the </w:t>
      </w:r>
      <w:r w:rsidRPr="00054ABB">
        <w:t xml:space="preserve">increase of retention time with increasing number of carbon atoms (Panels A, B, C) and </w:t>
      </w:r>
      <w:r w:rsidR="009E5D5D">
        <w:t xml:space="preserve">the </w:t>
      </w:r>
      <w:r w:rsidRPr="00054ABB">
        <w:t>decrease of retention time with increasing number of double bonds (Panels C, D).</w:t>
      </w:r>
    </w:p>
    <w:p w:rsidR="00023B44" w:rsidRPr="00D9694C" w:rsidRDefault="00023B44" w:rsidP="00D9694C">
      <w:pPr>
        <w:pStyle w:val="FigBeschr"/>
      </w:pPr>
    </w:p>
    <w:p w:rsidR="001D7D07" w:rsidRDefault="001D7D07" w:rsidP="00023B44">
      <w:pPr>
        <w:spacing w:after="200" w:line="276" w:lineRule="auto"/>
        <w:jc w:val="left"/>
        <w:rPr>
          <w:bCs/>
          <w:noProof/>
          <w:szCs w:val="18"/>
          <w:lang w:val="en-US"/>
        </w:rPr>
      </w:pPr>
    </w:p>
    <w:p w:rsidR="00023B44" w:rsidRPr="00023B44" w:rsidRDefault="00023B44" w:rsidP="00023B44">
      <w:pPr>
        <w:spacing w:after="200" w:line="276" w:lineRule="auto"/>
        <w:jc w:val="left"/>
        <w:rPr>
          <w:bCs/>
          <w:noProof/>
          <w:szCs w:val="18"/>
          <w:lang w:val="en-US"/>
        </w:rPr>
        <w:sectPr w:rsidR="00023B44" w:rsidRPr="00023B44" w:rsidSect="007411BD">
          <w:footerReference w:type="default" r:id="rId11"/>
          <w:pgSz w:w="11906" w:h="16838"/>
          <w:pgMar w:top="1134" w:right="1134" w:bottom="1134" w:left="1418" w:header="708" w:footer="708" w:gutter="0"/>
          <w:cols w:space="708"/>
          <w:docGrid w:linePitch="360"/>
        </w:sectPr>
      </w:pPr>
    </w:p>
    <w:p w:rsidR="009903BC" w:rsidRPr="00023B44" w:rsidRDefault="00FE19C4" w:rsidP="006F165A">
      <w:pPr>
        <w:pStyle w:val="Beschriftung"/>
        <w:rPr>
          <w:sz w:val="24"/>
          <w:lang w:val="en-US"/>
        </w:rPr>
      </w:pPr>
      <w:r w:rsidRPr="00FE19C4">
        <w:rPr>
          <w:sz w:val="24"/>
          <w:lang w:val="en-US"/>
        </w:rPr>
        <w:lastRenderedPageBreak/>
        <w:t>Supplementary Table 1: Concentrations of NAPE species detected in rat brain (mea</w:t>
      </w:r>
      <w:bookmarkStart w:id="1" w:name="_GoBack"/>
      <w:bookmarkEnd w:id="1"/>
      <w:r w:rsidRPr="00FE19C4">
        <w:rPr>
          <w:sz w:val="24"/>
          <w:lang w:val="en-US"/>
        </w:rPr>
        <w:t xml:space="preserve">ns and standard deviation from three separately processed samples) and SRM parameters for NAPE detection. Q1 and Q3 resolution was </w:t>
      </w:r>
      <w:r w:rsidRPr="003C2EC9">
        <w:rPr>
          <w:color w:val="FF0000"/>
          <w:sz w:val="24"/>
          <w:lang w:val="en-US"/>
        </w:rPr>
        <w:t xml:space="preserve">2 </w:t>
      </w:r>
      <w:r w:rsidR="00467EEF" w:rsidRPr="003C2EC9">
        <w:rPr>
          <w:color w:val="FF0000"/>
          <w:sz w:val="24"/>
          <w:lang w:val="en-US"/>
        </w:rPr>
        <w:t>m/z</w:t>
      </w:r>
      <w:r w:rsidRPr="00FE19C4">
        <w:rPr>
          <w:sz w:val="24"/>
          <w:lang w:val="en-US"/>
        </w:rPr>
        <w:t xml:space="preserve">, collision gas </w:t>
      </w:r>
      <w:r w:rsidR="00183AF0" w:rsidRPr="003C2EC9">
        <w:rPr>
          <w:color w:val="FF0000"/>
          <w:sz w:val="24"/>
          <w:lang w:val="en-US"/>
        </w:rPr>
        <w:t xml:space="preserve">argon </w:t>
      </w:r>
      <w:r w:rsidRPr="00FE19C4">
        <w:rPr>
          <w:sz w:val="24"/>
          <w:lang w:val="en-US"/>
        </w:rPr>
        <w:t xml:space="preserve">with a pressure of 1.5 </w:t>
      </w:r>
      <w:proofErr w:type="spellStart"/>
      <w:r w:rsidRPr="00FE19C4">
        <w:rPr>
          <w:sz w:val="24"/>
          <w:lang w:val="en-US"/>
        </w:rPr>
        <w:t>mtorr</w:t>
      </w:r>
      <w:proofErr w:type="spellEnd"/>
      <w:r w:rsidRPr="00FE19C4">
        <w:rPr>
          <w:sz w:val="24"/>
          <w:lang w:val="en-US"/>
        </w:rPr>
        <w:t xml:space="preserve"> and retention time window 3 min around the </w:t>
      </w:r>
      <w:r w:rsidR="00B1293D">
        <w:rPr>
          <w:sz w:val="24"/>
          <w:lang w:val="en-US"/>
        </w:rPr>
        <w:t>expected</w:t>
      </w:r>
      <w:r w:rsidR="00B1293D" w:rsidRPr="00FE19C4">
        <w:rPr>
          <w:sz w:val="24"/>
          <w:lang w:val="en-US"/>
        </w:rPr>
        <w:t xml:space="preserve"> </w:t>
      </w:r>
      <w:r w:rsidRPr="00FE19C4">
        <w:rPr>
          <w:sz w:val="24"/>
          <w:lang w:val="en-US"/>
        </w:rPr>
        <w:t>retention time.</w:t>
      </w:r>
    </w:p>
    <w:tbl>
      <w:tblPr>
        <w:tblW w:w="12618" w:type="dxa"/>
        <w:tblInd w:w="817" w:type="dxa"/>
        <w:tblLayout w:type="fixed"/>
        <w:tblLook w:val="04A0" w:firstRow="1" w:lastRow="0" w:firstColumn="1" w:lastColumn="0" w:noHBand="0" w:noVBand="1"/>
      </w:tblPr>
      <w:tblGrid>
        <w:gridCol w:w="2165"/>
        <w:gridCol w:w="2327"/>
        <w:gridCol w:w="1161"/>
        <w:gridCol w:w="1741"/>
        <w:gridCol w:w="1161"/>
        <w:gridCol w:w="1161"/>
        <w:gridCol w:w="1741"/>
        <w:gridCol w:w="1161"/>
      </w:tblGrid>
      <w:tr w:rsidR="00540617" w:rsidRPr="00023B44" w:rsidTr="00F54C22">
        <w:trPr>
          <w:trHeight w:val="240"/>
        </w:trPr>
        <w:tc>
          <w:tcPr>
            <w:tcW w:w="216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 xml:space="preserve">Compound </w:t>
            </w:r>
            <w:r w:rsidR="00FE1AC9" w:rsidRPr="00023B44">
              <w:rPr>
                <w:sz w:val="24"/>
              </w:rPr>
              <w:t>n</w:t>
            </w:r>
            <w:r w:rsidRPr="00023B44">
              <w:rPr>
                <w:sz w:val="24"/>
              </w:rPr>
              <w:t>ame</w:t>
            </w:r>
          </w:p>
        </w:tc>
        <w:tc>
          <w:tcPr>
            <w:tcW w:w="23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FE1AC9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T</w:t>
            </w:r>
            <w:r w:rsidR="001E7EF2" w:rsidRPr="00023B44">
              <w:rPr>
                <w:sz w:val="24"/>
              </w:rPr>
              <w:t>issue conc</w:t>
            </w:r>
            <w:r w:rsidR="00A31700" w:rsidRPr="00023B44">
              <w:rPr>
                <w:sz w:val="24"/>
              </w:rPr>
              <w:t>entration</w:t>
            </w:r>
            <w:r w:rsidR="001E7EF2" w:rsidRPr="00023B44">
              <w:rPr>
                <w:sz w:val="24"/>
              </w:rPr>
              <w:t xml:space="preserve"> (</w:t>
            </w:r>
            <w:proofErr w:type="spellStart"/>
            <w:r w:rsidR="001E7EF2" w:rsidRPr="00023B44">
              <w:rPr>
                <w:sz w:val="24"/>
              </w:rPr>
              <w:t>pmol</w:t>
            </w:r>
            <w:proofErr w:type="spellEnd"/>
            <w:r w:rsidR="001E7EF2" w:rsidRPr="00023B44">
              <w:rPr>
                <w:sz w:val="24"/>
              </w:rPr>
              <w:t>/g)</w:t>
            </w:r>
          </w:p>
        </w:tc>
        <w:tc>
          <w:tcPr>
            <w:tcW w:w="11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SD (</w:t>
            </w:r>
            <w:proofErr w:type="spellStart"/>
            <w:r w:rsidRPr="00023B44">
              <w:rPr>
                <w:sz w:val="24"/>
              </w:rPr>
              <w:t>pmol</w:t>
            </w:r>
            <w:proofErr w:type="spellEnd"/>
            <w:r w:rsidRPr="00023B44">
              <w:rPr>
                <w:sz w:val="24"/>
              </w:rPr>
              <w:t>/g)</w:t>
            </w:r>
          </w:p>
        </w:tc>
        <w:tc>
          <w:tcPr>
            <w:tcW w:w="17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 xml:space="preserve">Retention </w:t>
            </w:r>
            <w:r w:rsidR="00FE1AC9" w:rsidRPr="00023B44">
              <w:rPr>
                <w:sz w:val="24"/>
              </w:rPr>
              <w:t>t</w:t>
            </w:r>
            <w:r w:rsidRPr="00023B44">
              <w:rPr>
                <w:sz w:val="24"/>
              </w:rPr>
              <w:t>ime (min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 xml:space="preserve">Q1 </w:t>
            </w:r>
            <w:r w:rsidR="00FE1AC9" w:rsidRPr="00023B44">
              <w:rPr>
                <w:sz w:val="24"/>
              </w:rPr>
              <w:t>m</w:t>
            </w:r>
            <w:r w:rsidRPr="00023B44">
              <w:rPr>
                <w:sz w:val="24"/>
              </w:rPr>
              <w:t>ass</w:t>
            </w:r>
          </w:p>
          <w:p w:rsidR="00184018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(Da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018" w:rsidRPr="00023B44" w:rsidRDefault="001E7EF2" w:rsidP="00184018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 xml:space="preserve">Q3 </w:t>
            </w:r>
            <w:r w:rsidR="00FE1AC9" w:rsidRPr="00023B44">
              <w:rPr>
                <w:sz w:val="24"/>
              </w:rPr>
              <w:t>m</w:t>
            </w:r>
            <w:r w:rsidRPr="00023B44">
              <w:rPr>
                <w:sz w:val="24"/>
              </w:rPr>
              <w:t>ass</w:t>
            </w:r>
          </w:p>
          <w:p w:rsidR="001E7EF2" w:rsidRPr="00023B44" w:rsidRDefault="00184018" w:rsidP="00184018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(Da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 xml:space="preserve">Collision </w:t>
            </w:r>
            <w:r w:rsidR="00FE1AC9" w:rsidRPr="00023B44">
              <w:rPr>
                <w:sz w:val="24"/>
              </w:rPr>
              <w:t>e</w:t>
            </w:r>
            <w:r w:rsidRPr="00023B44">
              <w:rPr>
                <w:sz w:val="24"/>
              </w:rPr>
              <w:t>nergy (eV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 xml:space="preserve">Dwell </w:t>
            </w:r>
            <w:r w:rsidR="00FE1AC9" w:rsidRPr="00023B44">
              <w:rPr>
                <w:sz w:val="24"/>
              </w:rPr>
              <w:t>t</w:t>
            </w:r>
            <w:r w:rsidRPr="00023B44">
              <w:rPr>
                <w:sz w:val="24"/>
              </w:rPr>
              <w:t>ime (</w:t>
            </w:r>
            <w:proofErr w:type="spellStart"/>
            <w:r w:rsidRPr="00023B44">
              <w:rPr>
                <w:sz w:val="24"/>
              </w:rPr>
              <w:t>ms</w:t>
            </w:r>
            <w:proofErr w:type="spellEnd"/>
            <w:r w:rsidRPr="00023B44">
              <w:rPr>
                <w:sz w:val="24"/>
              </w:rPr>
              <w:t>)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2-N-19:0</w:t>
            </w:r>
            <w:r w:rsidRPr="00023B44">
              <w:rPr>
                <w:sz w:val="24"/>
              </w:rPr>
              <w:br/>
              <w:t>(internal standard)</w:t>
            </w:r>
          </w:p>
        </w:tc>
        <w:tc>
          <w:tcPr>
            <w:tcW w:w="232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8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1.8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3.48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1.8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24.3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0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CE788C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75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9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75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1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.65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.6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73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7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73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0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03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7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03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1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83.36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.9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01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5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01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2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0.73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0.2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99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3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99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4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9.99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.5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95.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99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95.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0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31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5.6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6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31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6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1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6.05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1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9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3.5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9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2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6.02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4.5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7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1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7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4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2.64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1.8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3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7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3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5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6.31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1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1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5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1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4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.51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3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1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5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1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5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2.26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4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9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3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9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6-N-16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5.24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2.7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1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2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1-N-17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8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7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8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96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2-N-17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85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5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85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96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1-N-17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15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5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15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96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2-N-17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13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3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13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96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4-N-17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84018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37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7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37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96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0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03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9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03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1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0.61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3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01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7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01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0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31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7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6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31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6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1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.64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.3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9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5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9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2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6.87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4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7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3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7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4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.26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8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3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99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3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1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7.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3.5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6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7.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6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2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7.27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.0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5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1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5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4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6.13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7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1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7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1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5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8.29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.0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9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5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9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6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0.72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.4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3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4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8.23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4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9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5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9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5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7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3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5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7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5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6-N-18:0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.68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7.8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5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1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5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0.31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1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6.29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3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99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7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99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0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9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7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9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1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37.73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4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7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5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7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2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38.32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6.4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5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3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5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4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0.07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6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1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99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1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1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1.63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.3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5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3.5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5.8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2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.69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2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3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1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3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3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1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9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1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4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61.29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6.0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9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7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9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5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40.51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.2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5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6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5.01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1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5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3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5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5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5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2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81.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9.6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81.8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4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6.09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.0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7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5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7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5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5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3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5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6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6.96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7.7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3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1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3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7-N-18:1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.34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0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1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49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1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8.29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1-N-18:2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97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7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97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6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1-N-18:2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5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5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5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6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2-N-18:2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3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3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3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6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4-N-18:2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11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7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7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6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6-N-18:2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.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3.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3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40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3.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6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40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6-N-18:2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1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1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1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06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1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1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7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21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0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1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7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51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1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02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3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9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5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9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2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.47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.1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3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3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5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1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6.2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5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6.2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1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9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7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3.5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7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2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5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31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5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3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3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9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3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4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.24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5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1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7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1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4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9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5.57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9.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5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7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3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7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6-N-20:4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9.85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8.1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5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1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5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30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0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9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7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4:1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5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77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45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4.4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1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.36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.9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3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5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3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2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1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03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71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6:4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.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67.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99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40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67.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40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4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6.78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.2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5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7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5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3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5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.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3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5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6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3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6.7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38:6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1.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23.50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091.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73.3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5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21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3.55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21.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2.9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6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9.64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.2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.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19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51.53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7.2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19.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27.2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PE 40:7-N-22:6</w:t>
            </w:r>
          </w:p>
        </w:tc>
        <w:tc>
          <w:tcPr>
            <w:tcW w:w="232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&lt;LOQ</w:t>
            </w:r>
          </w:p>
        </w:tc>
        <w:tc>
          <w:tcPr>
            <w:tcW w:w="116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–</w:t>
            </w:r>
          </w:p>
        </w:tc>
        <w:tc>
          <w:tcPr>
            <w:tcW w:w="1741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5.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17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49.52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1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540617" w:rsidRPr="00023B44" w:rsidRDefault="00540617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1.1</w:t>
            </w:r>
          </w:p>
        </w:tc>
      </w:tr>
      <w:tr w:rsidR="00540617" w:rsidRPr="00023B44" w:rsidTr="00F54C22">
        <w:trPr>
          <w:trHeight w:val="240"/>
        </w:trPr>
        <w:tc>
          <w:tcPr>
            <w:tcW w:w="2165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2327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741" w:type="dxa"/>
            <w:vMerge/>
            <w:tcBorders>
              <w:left w:val="single" w:sz="4" w:space="0" w:color="auto"/>
            </w:tcBorders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1117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354.28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-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1E7EF2" w:rsidRPr="00023B44" w:rsidRDefault="001E7EF2" w:rsidP="0041679E">
            <w:pPr>
              <w:pStyle w:val="Table"/>
              <w:rPr>
                <w:sz w:val="24"/>
              </w:rPr>
            </w:pPr>
            <w:r w:rsidRPr="00023B44">
              <w:rPr>
                <w:sz w:val="24"/>
              </w:rPr>
              <w:t>61.1</w:t>
            </w:r>
          </w:p>
        </w:tc>
      </w:tr>
    </w:tbl>
    <w:p w:rsidR="001C48B0" w:rsidRPr="00023B44" w:rsidRDefault="001C48B0" w:rsidP="001C48B0">
      <w:pPr>
        <w:rPr>
          <w:sz w:val="28"/>
          <w:lang w:val="en-US"/>
        </w:rPr>
      </w:pPr>
    </w:p>
    <w:sectPr w:rsidR="001C48B0" w:rsidRPr="00023B44" w:rsidSect="0041679E">
      <w:pgSz w:w="16838" w:h="11906" w:orient="landscape"/>
      <w:pgMar w:top="1134" w:right="1134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5D5D" w:rsidRDefault="009E5D5D" w:rsidP="00DB4DA7">
      <w:pPr>
        <w:spacing w:after="0" w:line="240" w:lineRule="auto"/>
      </w:pPr>
      <w:r>
        <w:separator/>
      </w:r>
    </w:p>
  </w:endnote>
  <w:endnote w:type="continuationSeparator" w:id="0">
    <w:p w:rsidR="009E5D5D" w:rsidRDefault="009E5D5D" w:rsidP="00DB4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Sans Serif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E5D5D" w:rsidRDefault="009E5D5D">
    <w:pPr>
      <w:pStyle w:val="Fuzeile"/>
      <w:jc w:val="right"/>
    </w:pPr>
  </w:p>
  <w:p w:rsidR="009E5D5D" w:rsidRDefault="009E5D5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5D5D" w:rsidRDefault="009E5D5D" w:rsidP="00DB4DA7">
      <w:pPr>
        <w:spacing w:after="0" w:line="240" w:lineRule="auto"/>
      </w:pPr>
      <w:r>
        <w:separator/>
      </w:r>
    </w:p>
  </w:footnote>
  <w:footnote w:type="continuationSeparator" w:id="0">
    <w:p w:rsidR="009E5D5D" w:rsidRDefault="009E5D5D" w:rsidP="00DB4D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C5E26"/>
    <w:multiLevelType w:val="multilevel"/>
    <w:tmpl w:val="0C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>
    <w:nsid w:val="4671207B"/>
    <w:multiLevelType w:val="hybridMultilevel"/>
    <w:tmpl w:val="8766F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9C662C"/>
    <w:multiLevelType w:val="hybridMultilevel"/>
    <w:tmpl w:val="491E7EB0"/>
    <w:lvl w:ilvl="0" w:tplc="ECA4FD5A">
      <w:start w:val="1"/>
      <w:numFmt w:val="decimal"/>
      <w:lvlText w:val="%1."/>
      <w:lvlJc w:val="left"/>
      <w:pPr>
        <w:ind w:left="360" w:hanging="360"/>
      </w:pPr>
    </w:lvl>
    <w:lvl w:ilvl="1" w:tplc="0C070019">
      <w:start w:val="1"/>
      <w:numFmt w:val="lowerLetter"/>
      <w:lvlText w:val="%2."/>
      <w:lvlJc w:val="left"/>
      <w:pPr>
        <w:ind w:left="1080" w:hanging="360"/>
      </w:pPr>
    </w:lvl>
    <w:lvl w:ilvl="2" w:tplc="0C07001B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C393E9F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62603C33"/>
    <w:multiLevelType w:val="hybridMultilevel"/>
    <w:tmpl w:val="4288E1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3B55D67"/>
    <w:multiLevelType w:val="hybridMultilevel"/>
    <w:tmpl w:val="F79E1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5"/>
  </w:num>
  <w:num w:numId="7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ander triebl">
    <w15:presenceInfo w15:providerId="Windows Live" w15:userId="0c01743557e830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9A4"/>
    <w:rsid w:val="0000175F"/>
    <w:rsid w:val="000033C1"/>
    <w:rsid w:val="0000429C"/>
    <w:rsid w:val="0000532C"/>
    <w:rsid w:val="00006488"/>
    <w:rsid w:val="000110F1"/>
    <w:rsid w:val="000122D9"/>
    <w:rsid w:val="0001276C"/>
    <w:rsid w:val="00013F38"/>
    <w:rsid w:val="00023880"/>
    <w:rsid w:val="00023B44"/>
    <w:rsid w:val="000251A4"/>
    <w:rsid w:val="00025A24"/>
    <w:rsid w:val="00026BCF"/>
    <w:rsid w:val="000319A6"/>
    <w:rsid w:val="000467A6"/>
    <w:rsid w:val="00046A28"/>
    <w:rsid w:val="0004738C"/>
    <w:rsid w:val="00047F67"/>
    <w:rsid w:val="00047F94"/>
    <w:rsid w:val="00050B5E"/>
    <w:rsid w:val="00050E05"/>
    <w:rsid w:val="000511AE"/>
    <w:rsid w:val="00052E7C"/>
    <w:rsid w:val="00054ABB"/>
    <w:rsid w:val="000573F3"/>
    <w:rsid w:val="0006296F"/>
    <w:rsid w:val="00064817"/>
    <w:rsid w:val="00065987"/>
    <w:rsid w:val="00076270"/>
    <w:rsid w:val="000765E0"/>
    <w:rsid w:val="00076973"/>
    <w:rsid w:val="00081FD3"/>
    <w:rsid w:val="0008224E"/>
    <w:rsid w:val="00082D59"/>
    <w:rsid w:val="0008658B"/>
    <w:rsid w:val="0008758F"/>
    <w:rsid w:val="0008796B"/>
    <w:rsid w:val="00094533"/>
    <w:rsid w:val="000A029F"/>
    <w:rsid w:val="000A0AD4"/>
    <w:rsid w:val="000A31F0"/>
    <w:rsid w:val="000B2EBB"/>
    <w:rsid w:val="000B7E20"/>
    <w:rsid w:val="000C0099"/>
    <w:rsid w:val="000C2D24"/>
    <w:rsid w:val="000C3264"/>
    <w:rsid w:val="000C3F21"/>
    <w:rsid w:val="000C7E0B"/>
    <w:rsid w:val="000D123E"/>
    <w:rsid w:val="000D6395"/>
    <w:rsid w:val="000D6900"/>
    <w:rsid w:val="000D7B7A"/>
    <w:rsid w:val="000E21B9"/>
    <w:rsid w:val="000E6107"/>
    <w:rsid w:val="000E6D0B"/>
    <w:rsid w:val="000F3715"/>
    <w:rsid w:val="000F4F67"/>
    <w:rsid w:val="00100B11"/>
    <w:rsid w:val="00101400"/>
    <w:rsid w:val="0010213C"/>
    <w:rsid w:val="001024AE"/>
    <w:rsid w:val="001068E2"/>
    <w:rsid w:val="00107102"/>
    <w:rsid w:val="001157C2"/>
    <w:rsid w:val="00122B52"/>
    <w:rsid w:val="00126294"/>
    <w:rsid w:val="00131A04"/>
    <w:rsid w:val="00133490"/>
    <w:rsid w:val="00135B5F"/>
    <w:rsid w:val="00144AC0"/>
    <w:rsid w:val="00145A14"/>
    <w:rsid w:val="00147053"/>
    <w:rsid w:val="0014730F"/>
    <w:rsid w:val="00147A84"/>
    <w:rsid w:val="0015321E"/>
    <w:rsid w:val="00157DF7"/>
    <w:rsid w:val="00163F1C"/>
    <w:rsid w:val="00166A54"/>
    <w:rsid w:val="0017056A"/>
    <w:rsid w:val="00173F2D"/>
    <w:rsid w:val="0018153B"/>
    <w:rsid w:val="00183AF0"/>
    <w:rsid w:val="00184018"/>
    <w:rsid w:val="0018431A"/>
    <w:rsid w:val="00185021"/>
    <w:rsid w:val="00187B50"/>
    <w:rsid w:val="0019221C"/>
    <w:rsid w:val="001923A0"/>
    <w:rsid w:val="001A128A"/>
    <w:rsid w:val="001A6BA3"/>
    <w:rsid w:val="001B07E1"/>
    <w:rsid w:val="001B1D81"/>
    <w:rsid w:val="001B1FE3"/>
    <w:rsid w:val="001B215B"/>
    <w:rsid w:val="001B2624"/>
    <w:rsid w:val="001B2BDA"/>
    <w:rsid w:val="001B4584"/>
    <w:rsid w:val="001B4B8F"/>
    <w:rsid w:val="001B6723"/>
    <w:rsid w:val="001B6FF6"/>
    <w:rsid w:val="001C1C1F"/>
    <w:rsid w:val="001C381D"/>
    <w:rsid w:val="001C48B0"/>
    <w:rsid w:val="001C577F"/>
    <w:rsid w:val="001C7324"/>
    <w:rsid w:val="001D7228"/>
    <w:rsid w:val="001D7D07"/>
    <w:rsid w:val="001E13BA"/>
    <w:rsid w:val="001E445C"/>
    <w:rsid w:val="001E63BC"/>
    <w:rsid w:val="001E7EF2"/>
    <w:rsid w:val="001F2A73"/>
    <w:rsid w:val="001F3C85"/>
    <w:rsid w:val="002071A6"/>
    <w:rsid w:val="00212714"/>
    <w:rsid w:val="0021623E"/>
    <w:rsid w:val="002251E1"/>
    <w:rsid w:val="00235728"/>
    <w:rsid w:val="00235FE6"/>
    <w:rsid w:val="00236CA3"/>
    <w:rsid w:val="00236F50"/>
    <w:rsid w:val="0023718A"/>
    <w:rsid w:val="002414EB"/>
    <w:rsid w:val="00245908"/>
    <w:rsid w:val="00247F96"/>
    <w:rsid w:val="00253BA4"/>
    <w:rsid w:val="00260229"/>
    <w:rsid w:val="0026465A"/>
    <w:rsid w:val="00266787"/>
    <w:rsid w:val="002675C8"/>
    <w:rsid w:val="002705AB"/>
    <w:rsid w:val="002742BA"/>
    <w:rsid w:val="00276535"/>
    <w:rsid w:val="00276B7D"/>
    <w:rsid w:val="00284E12"/>
    <w:rsid w:val="00286072"/>
    <w:rsid w:val="0028717F"/>
    <w:rsid w:val="00287CB5"/>
    <w:rsid w:val="00287FA3"/>
    <w:rsid w:val="00291A53"/>
    <w:rsid w:val="0029424E"/>
    <w:rsid w:val="002A0BBC"/>
    <w:rsid w:val="002A1127"/>
    <w:rsid w:val="002B2DD7"/>
    <w:rsid w:val="002B5E3A"/>
    <w:rsid w:val="002B7C59"/>
    <w:rsid w:val="002C1179"/>
    <w:rsid w:val="002C3404"/>
    <w:rsid w:val="002C7108"/>
    <w:rsid w:val="002D06B6"/>
    <w:rsid w:val="002D48A9"/>
    <w:rsid w:val="002D4B0C"/>
    <w:rsid w:val="002D6818"/>
    <w:rsid w:val="002D727B"/>
    <w:rsid w:val="002E21D3"/>
    <w:rsid w:val="002E5EA0"/>
    <w:rsid w:val="002E66F6"/>
    <w:rsid w:val="002F0410"/>
    <w:rsid w:val="0030623B"/>
    <w:rsid w:val="00307443"/>
    <w:rsid w:val="003103A3"/>
    <w:rsid w:val="00312CC7"/>
    <w:rsid w:val="003138AF"/>
    <w:rsid w:val="0032092F"/>
    <w:rsid w:val="0032519C"/>
    <w:rsid w:val="00325A7D"/>
    <w:rsid w:val="003300BF"/>
    <w:rsid w:val="00332C1F"/>
    <w:rsid w:val="00340520"/>
    <w:rsid w:val="00347F29"/>
    <w:rsid w:val="00353269"/>
    <w:rsid w:val="00353A38"/>
    <w:rsid w:val="003566F7"/>
    <w:rsid w:val="00356925"/>
    <w:rsid w:val="00357A43"/>
    <w:rsid w:val="003616E2"/>
    <w:rsid w:val="00365452"/>
    <w:rsid w:val="0037279F"/>
    <w:rsid w:val="003728BD"/>
    <w:rsid w:val="00375C76"/>
    <w:rsid w:val="00381BE1"/>
    <w:rsid w:val="00382039"/>
    <w:rsid w:val="00382FA5"/>
    <w:rsid w:val="00384750"/>
    <w:rsid w:val="00384F2B"/>
    <w:rsid w:val="00385152"/>
    <w:rsid w:val="00385EF2"/>
    <w:rsid w:val="00387BCF"/>
    <w:rsid w:val="003917C7"/>
    <w:rsid w:val="00392F1B"/>
    <w:rsid w:val="00394FEE"/>
    <w:rsid w:val="003977C5"/>
    <w:rsid w:val="003A0011"/>
    <w:rsid w:val="003A030F"/>
    <w:rsid w:val="003A42D5"/>
    <w:rsid w:val="003A5E23"/>
    <w:rsid w:val="003B0A35"/>
    <w:rsid w:val="003B0F34"/>
    <w:rsid w:val="003C2EC9"/>
    <w:rsid w:val="003C5372"/>
    <w:rsid w:val="003C59D8"/>
    <w:rsid w:val="003C720D"/>
    <w:rsid w:val="003D6EE0"/>
    <w:rsid w:val="003D7C88"/>
    <w:rsid w:val="003E1EBF"/>
    <w:rsid w:val="003E329C"/>
    <w:rsid w:val="003E3568"/>
    <w:rsid w:val="003E4DC3"/>
    <w:rsid w:val="003E6056"/>
    <w:rsid w:val="003E6991"/>
    <w:rsid w:val="003E75AB"/>
    <w:rsid w:val="003F0614"/>
    <w:rsid w:val="003F3667"/>
    <w:rsid w:val="003F3D37"/>
    <w:rsid w:val="003F4E8A"/>
    <w:rsid w:val="003F4EBB"/>
    <w:rsid w:val="00400BF7"/>
    <w:rsid w:val="0040601A"/>
    <w:rsid w:val="0041538A"/>
    <w:rsid w:val="00415AD9"/>
    <w:rsid w:val="0041679E"/>
    <w:rsid w:val="00416C20"/>
    <w:rsid w:val="0042047B"/>
    <w:rsid w:val="00420517"/>
    <w:rsid w:val="0043343F"/>
    <w:rsid w:val="00444AAD"/>
    <w:rsid w:val="00445E34"/>
    <w:rsid w:val="00445EA5"/>
    <w:rsid w:val="00445F26"/>
    <w:rsid w:val="00446398"/>
    <w:rsid w:val="00447311"/>
    <w:rsid w:val="004555B8"/>
    <w:rsid w:val="00461C3E"/>
    <w:rsid w:val="00462218"/>
    <w:rsid w:val="004643AF"/>
    <w:rsid w:val="00466CA8"/>
    <w:rsid w:val="00466F44"/>
    <w:rsid w:val="004674E3"/>
    <w:rsid w:val="00467EEF"/>
    <w:rsid w:val="00470865"/>
    <w:rsid w:val="00475BB4"/>
    <w:rsid w:val="00475D1E"/>
    <w:rsid w:val="00482077"/>
    <w:rsid w:val="004849D9"/>
    <w:rsid w:val="00487C10"/>
    <w:rsid w:val="004902A7"/>
    <w:rsid w:val="00495E42"/>
    <w:rsid w:val="004A147B"/>
    <w:rsid w:val="004A2D6C"/>
    <w:rsid w:val="004A543A"/>
    <w:rsid w:val="004B03E0"/>
    <w:rsid w:val="004B11A9"/>
    <w:rsid w:val="004B2A44"/>
    <w:rsid w:val="004C2D21"/>
    <w:rsid w:val="004C45BC"/>
    <w:rsid w:val="004D0DE0"/>
    <w:rsid w:val="004D21CE"/>
    <w:rsid w:val="004D2DEB"/>
    <w:rsid w:val="004D3876"/>
    <w:rsid w:val="004D3CBF"/>
    <w:rsid w:val="004D6CD8"/>
    <w:rsid w:val="004D79E9"/>
    <w:rsid w:val="004E0352"/>
    <w:rsid w:val="004E3E1A"/>
    <w:rsid w:val="004E4BAC"/>
    <w:rsid w:val="004E7599"/>
    <w:rsid w:val="004F2DE8"/>
    <w:rsid w:val="00502A1E"/>
    <w:rsid w:val="00503183"/>
    <w:rsid w:val="005041BA"/>
    <w:rsid w:val="00504861"/>
    <w:rsid w:val="00506E15"/>
    <w:rsid w:val="0050708F"/>
    <w:rsid w:val="005155E3"/>
    <w:rsid w:val="00516950"/>
    <w:rsid w:val="00516D22"/>
    <w:rsid w:val="00523EAE"/>
    <w:rsid w:val="00524EFD"/>
    <w:rsid w:val="005261AC"/>
    <w:rsid w:val="00526396"/>
    <w:rsid w:val="00532B40"/>
    <w:rsid w:val="00532D11"/>
    <w:rsid w:val="00533D9B"/>
    <w:rsid w:val="00540103"/>
    <w:rsid w:val="00540617"/>
    <w:rsid w:val="0054511B"/>
    <w:rsid w:val="00545539"/>
    <w:rsid w:val="00545E37"/>
    <w:rsid w:val="00550A7F"/>
    <w:rsid w:val="00551770"/>
    <w:rsid w:val="005701C5"/>
    <w:rsid w:val="005748AE"/>
    <w:rsid w:val="00574D35"/>
    <w:rsid w:val="00576017"/>
    <w:rsid w:val="0058448A"/>
    <w:rsid w:val="00591DCE"/>
    <w:rsid w:val="00596141"/>
    <w:rsid w:val="005A4696"/>
    <w:rsid w:val="005A5D7A"/>
    <w:rsid w:val="005B1285"/>
    <w:rsid w:val="005B355A"/>
    <w:rsid w:val="005B44B2"/>
    <w:rsid w:val="005B53B9"/>
    <w:rsid w:val="005B5D46"/>
    <w:rsid w:val="005B7E9F"/>
    <w:rsid w:val="005C0494"/>
    <w:rsid w:val="005C24D2"/>
    <w:rsid w:val="005C3AC1"/>
    <w:rsid w:val="005D30C8"/>
    <w:rsid w:val="005D390D"/>
    <w:rsid w:val="005D42DD"/>
    <w:rsid w:val="005D48C2"/>
    <w:rsid w:val="005D7659"/>
    <w:rsid w:val="005E3A1F"/>
    <w:rsid w:val="005E6D50"/>
    <w:rsid w:val="005F1252"/>
    <w:rsid w:val="005F6664"/>
    <w:rsid w:val="0061279F"/>
    <w:rsid w:val="00612979"/>
    <w:rsid w:val="006218E8"/>
    <w:rsid w:val="00627D9C"/>
    <w:rsid w:val="0064102A"/>
    <w:rsid w:val="006438A2"/>
    <w:rsid w:val="00644B79"/>
    <w:rsid w:val="00650A43"/>
    <w:rsid w:val="0065336F"/>
    <w:rsid w:val="0065375E"/>
    <w:rsid w:val="006547A1"/>
    <w:rsid w:val="00656DC5"/>
    <w:rsid w:val="00662ED1"/>
    <w:rsid w:val="00663453"/>
    <w:rsid w:val="00664419"/>
    <w:rsid w:val="00664F07"/>
    <w:rsid w:val="00666738"/>
    <w:rsid w:val="006800A3"/>
    <w:rsid w:val="00680C01"/>
    <w:rsid w:val="00693CCF"/>
    <w:rsid w:val="0069556C"/>
    <w:rsid w:val="00697583"/>
    <w:rsid w:val="006A0669"/>
    <w:rsid w:val="006A57C1"/>
    <w:rsid w:val="006B0F6F"/>
    <w:rsid w:val="006B754E"/>
    <w:rsid w:val="006C1F09"/>
    <w:rsid w:val="006C63A9"/>
    <w:rsid w:val="006E12FF"/>
    <w:rsid w:val="006E34E0"/>
    <w:rsid w:val="006E56DD"/>
    <w:rsid w:val="006F0627"/>
    <w:rsid w:val="006F165A"/>
    <w:rsid w:val="006F1753"/>
    <w:rsid w:val="006F1BD3"/>
    <w:rsid w:val="006F27CE"/>
    <w:rsid w:val="006F34D0"/>
    <w:rsid w:val="006F3F38"/>
    <w:rsid w:val="0071231E"/>
    <w:rsid w:val="00715F11"/>
    <w:rsid w:val="0071689F"/>
    <w:rsid w:val="0072201A"/>
    <w:rsid w:val="00730E34"/>
    <w:rsid w:val="007411BD"/>
    <w:rsid w:val="007413B1"/>
    <w:rsid w:val="007413EC"/>
    <w:rsid w:val="0074622A"/>
    <w:rsid w:val="00746592"/>
    <w:rsid w:val="0075499E"/>
    <w:rsid w:val="00754A21"/>
    <w:rsid w:val="0075649E"/>
    <w:rsid w:val="00760DE1"/>
    <w:rsid w:val="00761426"/>
    <w:rsid w:val="00762795"/>
    <w:rsid w:val="007661B9"/>
    <w:rsid w:val="00770C88"/>
    <w:rsid w:val="00773837"/>
    <w:rsid w:val="00774F5D"/>
    <w:rsid w:val="00776707"/>
    <w:rsid w:val="00780B2D"/>
    <w:rsid w:val="00795397"/>
    <w:rsid w:val="007A05BF"/>
    <w:rsid w:val="007A09D0"/>
    <w:rsid w:val="007A68B5"/>
    <w:rsid w:val="007A69E5"/>
    <w:rsid w:val="007A767B"/>
    <w:rsid w:val="007B424E"/>
    <w:rsid w:val="007B42B4"/>
    <w:rsid w:val="007B4663"/>
    <w:rsid w:val="007C2EBE"/>
    <w:rsid w:val="007C409F"/>
    <w:rsid w:val="007C6AEB"/>
    <w:rsid w:val="007C6F80"/>
    <w:rsid w:val="007C7B83"/>
    <w:rsid w:val="007D1489"/>
    <w:rsid w:val="007D2793"/>
    <w:rsid w:val="007D419A"/>
    <w:rsid w:val="007D56EE"/>
    <w:rsid w:val="007E1D07"/>
    <w:rsid w:val="007E3E3B"/>
    <w:rsid w:val="007E7AB4"/>
    <w:rsid w:val="007F1EA4"/>
    <w:rsid w:val="00800386"/>
    <w:rsid w:val="00800D7E"/>
    <w:rsid w:val="00804562"/>
    <w:rsid w:val="00804807"/>
    <w:rsid w:val="008071FB"/>
    <w:rsid w:val="00810BF9"/>
    <w:rsid w:val="008148F3"/>
    <w:rsid w:val="00814CFF"/>
    <w:rsid w:val="008153FA"/>
    <w:rsid w:val="008158EA"/>
    <w:rsid w:val="008170AF"/>
    <w:rsid w:val="00817B42"/>
    <w:rsid w:val="008205D0"/>
    <w:rsid w:val="0082703B"/>
    <w:rsid w:val="00830952"/>
    <w:rsid w:val="008360C4"/>
    <w:rsid w:val="008416B2"/>
    <w:rsid w:val="00843F4A"/>
    <w:rsid w:val="00843FC1"/>
    <w:rsid w:val="00844D6B"/>
    <w:rsid w:val="00845529"/>
    <w:rsid w:val="00851139"/>
    <w:rsid w:val="00852B60"/>
    <w:rsid w:val="008567FB"/>
    <w:rsid w:val="00860543"/>
    <w:rsid w:val="00860C8B"/>
    <w:rsid w:val="008616F8"/>
    <w:rsid w:val="00861797"/>
    <w:rsid w:val="00862554"/>
    <w:rsid w:val="00863833"/>
    <w:rsid w:val="00864BA5"/>
    <w:rsid w:val="008714C5"/>
    <w:rsid w:val="008747F2"/>
    <w:rsid w:val="00874952"/>
    <w:rsid w:val="00874F13"/>
    <w:rsid w:val="00876162"/>
    <w:rsid w:val="00877307"/>
    <w:rsid w:val="00877CE4"/>
    <w:rsid w:val="0088195B"/>
    <w:rsid w:val="00886A1D"/>
    <w:rsid w:val="0089188F"/>
    <w:rsid w:val="00894C80"/>
    <w:rsid w:val="008A6B4D"/>
    <w:rsid w:val="008B11AB"/>
    <w:rsid w:val="008B2755"/>
    <w:rsid w:val="008B5BB2"/>
    <w:rsid w:val="008B5E4F"/>
    <w:rsid w:val="008B718E"/>
    <w:rsid w:val="008E0C39"/>
    <w:rsid w:val="008F7DDE"/>
    <w:rsid w:val="00901C70"/>
    <w:rsid w:val="0090654B"/>
    <w:rsid w:val="009069B8"/>
    <w:rsid w:val="00916C9C"/>
    <w:rsid w:val="009217F7"/>
    <w:rsid w:val="009331FA"/>
    <w:rsid w:val="009350A1"/>
    <w:rsid w:val="00940FB1"/>
    <w:rsid w:val="00941DEF"/>
    <w:rsid w:val="009427F7"/>
    <w:rsid w:val="00942B70"/>
    <w:rsid w:val="00942B71"/>
    <w:rsid w:val="009543D9"/>
    <w:rsid w:val="00957FAA"/>
    <w:rsid w:val="0096206A"/>
    <w:rsid w:val="00963838"/>
    <w:rsid w:val="00964939"/>
    <w:rsid w:val="00970E9A"/>
    <w:rsid w:val="00971CB4"/>
    <w:rsid w:val="0097386D"/>
    <w:rsid w:val="00973E95"/>
    <w:rsid w:val="00974E21"/>
    <w:rsid w:val="00975F04"/>
    <w:rsid w:val="00982CC9"/>
    <w:rsid w:val="009848C0"/>
    <w:rsid w:val="00990326"/>
    <w:rsid w:val="009903BC"/>
    <w:rsid w:val="00991D8B"/>
    <w:rsid w:val="00994B6A"/>
    <w:rsid w:val="00995525"/>
    <w:rsid w:val="00995BBC"/>
    <w:rsid w:val="009A0E4B"/>
    <w:rsid w:val="009A1C2C"/>
    <w:rsid w:val="009A4772"/>
    <w:rsid w:val="009A5E7E"/>
    <w:rsid w:val="009A6330"/>
    <w:rsid w:val="009C0933"/>
    <w:rsid w:val="009C1E0B"/>
    <w:rsid w:val="009C5D0C"/>
    <w:rsid w:val="009C73AD"/>
    <w:rsid w:val="009C7888"/>
    <w:rsid w:val="009C7AF8"/>
    <w:rsid w:val="009D152B"/>
    <w:rsid w:val="009D3A34"/>
    <w:rsid w:val="009D55AF"/>
    <w:rsid w:val="009D5B30"/>
    <w:rsid w:val="009E5D5D"/>
    <w:rsid w:val="009F4017"/>
    <w:rsid w:val="00A04891"/>
    <w:rsid w:val="00A1171C"/>
    <w:rsid w:val="00A12AAF"/>
    <w:rsid w:val="00A131FF"/>
    <w:rsid w:val="00A1384A"/>
    <w:rsid w:val="00A1416C"/>
    <w:rsid w:val="00A17FAA"/>
    <w:rsid w:val="00A202B0"/>
    <w:rsid w:val="00A208BF"/>
    <w:rsid w:val="00A215D0"/>
    <w:rsid w:val="00A229DB"/>
    <w:rsid w:val="00A23F73"/>
    <w:rsid w:val="00A2605F"/>
    <w:rsid w:val="00A2715C"/>
    <w:rsid w:val="00A30129"/>
    <w:rsid w:val="00A31700"/>
    <w:rsid w:val="00A340FD"/>
    <w:rsid w:val="00A35894"/>
    <w:rsid w:val="00A418D9"/>
    <w:rsid w:val="00A5084B"/>
    <w:rsid w:val="00A5132A"/>
    <w:rsid w:val="00A53908"/>
    <w:rsid w:val="00A6136A"/>
    <w:rsid w:val="00A62386"/>
    <w:rsid w:val="00A63B45"/>
    <w:rsid w:val="00A66358"/>
    <w:rsid w:val="00A66EAB"/>
    <w:rsid w:val="00A705F3"/>
    <w:rsid w:val="00A7261F"/>
    <w:rsid w:val="00A7462E"/>
    <w:rsid w:val="00A7487E"/>
    <w:rsid w:val="00A7519E"/>
    <w:rsid w:val="00A7561F"/>
    <w:rsid w:val="00A76D65"/>
    <w:rsid w:val="00A80AC3"/>
    <w:rsid w:val="00A83D88"/>
    <w:rsid w:val="00A90FB6"/>
    <w:rsid w:val="00A91B78"/>
    <w:rsid w:val="00A92A75"/>
    <w:rsid w:val="00A93783"/>
    <w:rsid w:val="00A9664C"/>
    <w:rsid w:val="00AA2D68"/>
    <w:rsid w:val="00AA4375"/>
    <w:rsid w:val="00AA512C"/>
    <w:rsid w:val="00AA77F3"/>
    <w:rsid w:val="00AA7C46"/>
    <w:rsid w:val="00AB086A"/>
    <w:rsid w:val="00AB15CC"/>
    <w:rsid w:val="00AB2F33"/>
    <w:rsid w:val="00AB797C"/>
    <w:rsid w:val="00AC018B"/>
    <w:rsid w:val="00AC1D8F"/>
    <w:rsid w:val="00AC5A60"/>
    <w:rsid w:val="00AC5BE5"/>
    <w:rsid w:val="00AD01D1"/>
    <w:rsid w:val="00AD0C99"/>
    <w:rsid w:val="00AD2D96"/>
    <w:rsid w:val="00AD6CDA"/>
    <w:rsid w:val="00AE4EFB"/>
    <w:rsid w:val="00AF1639"/>
    <w:rsid w:val="00AF1DF6"/>
    <w:rsid w:val="00AF3D42"/>
    <w:rsid w:val="00AF52F5"/>
    <w:rsid w:val="00B01D6E"/>
    <w:rsid w:val="00B03DDB"/>
    <w:rsid w:val="00B10E79"/>
    <w:rsid w:val="00B1293D"/>
    <w:rsid w:val="00B16934"/>
    <w:rsid w:val="00B22FB0"/>
    <w:rsid w:val="00B25979"/>
    <w:rsid w:val="00B260D6"/>
    <w:rsid w:val="00B2698D"/>
    <w:rsid w:val="00B2743E"/>
    <w:rsid w:val="00B30208"/>
    <w:rsid w:val="00B338B0"/>
    <w:rsid w:val="00B34798"/>
    <w:rsid w:val="00B45B83"/>
    <w:rsid w:val="00B46D97"/>
    <w:rsid w:val="00B517BD"/>
    <w:rsid w:val="00B51E86"/>
    <w:rsid w:val="00B56304"/>
    <w:rsid w:val="00B605C2"/>
    <w:rsid w:val="00B607CC"/>
    <w:rsid w:val="00B6380C"/>
    <w:rsid w:val="00B63A2D"/>
    <w:rsid w:val="00B71CFE"/>
    <w:rsid w:val="00B73848"/>
    <w:rsid w:val="00B74B65"/>
    <w:rsid w:val="00B825B6"/>
    <w:rsid w:val="00B87996"/>
    <w:rsid w:val="00B9494B"/>
    <w:rsid w:val="00BA0B0B"/>
    <w:rsid w:val="00BA26B4"/>
    <w:rsid w:val="00BA68CD"/>
    <w:rsid w:val="00BC0BB0"/>
    <w:rsid w:val="00BC4220"/>
    <w:rsid w:val="00BC6C63"/>
    <w:rsid w:val="00BD10CC"/>
    <w:rsid w:val="00BD5BA2"/>
    <w:rsid w:val="00BE4C0F"/>
    <w:rsid w:val="00BF1637"/>
    <w:rsid w:val="00BF33C5"/>
    <w:rsid w:val="00BF4DBE"/>
    <w:rsid w:val="00BF60F1"/>
    <w:rsid w:val="00BF758D"/>
    <w:rsid w:val="00C00DEC"/>
    <w:rsid w:val="00C0559A"/>
    <w:rsid w:val="00C05D6B"/>
    <w:rsid w:val="00C0750B"/>
    <w:rsid w:val="00C119BE"/>
    <w:rsid w:val="00C1211E"/>
    <w:rsid w:val="00C129F7"/>
    <w:rsid w:val="00C162D5"/>
    <w:rsid w:val="00C213CD"/>
    <w:rsid w:val="00C23C32"/>
    <w:rsid w:val="00C264E0"/>
    <w:rsid w:val="00C34284"/>
    <w:rsid w:val="00C35377"/>
    <w:rsid w:val="00C3715D"/>
    <w:rsid w:val="00C373B7"/>
    <w:rsid w:val="00C40664"/>
    <w:rsid w:val="00C42F39"/>
    <w:rsid w:val="00C4673C"/>
    <w:rsid w:val="00C51F44"/>
    <w:rsid w:val="00C53F49"/>
    <w:rsid w:val="00C6002F"/>
    <w:rsid w:val="00C659A3"/>
    <w:rsid w:val="00C8056D"/>
    <w:rsid w:val="00C83F6F"/>
    <w:rsid w:val="00C849A4"/>
    <w:rsid w:val="00C85EA6"/>
    <w:rsid w:val="00C864F9"/>
    <w:rsid w:val="00C93852"/>
    <w:rsid w:val="00C943B8"/>
    <w:rsid w:val="00C9461D"/>
    <w:rsid w:val="00C961F0"/>
    <w:rsid w:val="00CA09EF"/>
    <w:rsid w:val="00CA7D77"/>
    <w:rsid w:val="00CC012E"/>
    <w:rsid w:val="00CD3192"/>
    <w:rsid w:val="00CD7099"/>
    <w:rsid w:val="00CE00B7"/>
    <w:rsid w:val="00CE5892"/>
    <w:rsid w:val="00CE6331"/>
    <w:rsid w:val="00CE788C"/>
    <w:rsid w:val="00CF057C"/>
    <w:rsid w:val="00CF2D70"/>
    <w:rsid w:val="00CF3F1D"/>
    <w:rsid w:val="00D006AB"/>
    <w:rsid w:val="00D00B46"/>
    <w:rsid w:val="00D027BD"/>
    <w:rsid w:val="00D24D27"/>
    <w:rsid w:val="00D25EFB"/>
    <w:rsid w:val="00D3239D"/>
    <w:rsid w:val="00D379F1"/>
    <w:rsid w:val="00D4204C"/>
    <w:rsid w:val="00D43303"/>
    <w:rsid w:val="00D4638D"/>
    <w:rsid w:val="00D46B00"/>
    <w:rsid w:val="00D50122"/>
    <w:rsid w:val="00D506B6"/>
    <w:rsid w:val="00D52531"/>
    <w:rsid w:val="00D566D8"/>
    <w:rsid w:val="00D60372"/>
    <w:rsid w:val="00D60B5D"/>
    <w:rsid w:val="00D656D1"/>
    <w:rsid w:val="00D7207B"/>
    <w:rsid w:val="00D72325"/>
    <w:rsid w:val="00D75855"/>
    <w:rsid w:val="00D7787C"/>
    <w:rsid w:val="00D77ED4"/>
    <w:rsid w:val="00D84CFB"/>
    <w:rsid w:val="00D85CD1"/>
    <w:rsid w:val="00D919CE"/>
    <w:rsid w:val="00D9293D"/>
    <w:rsid w:val="00D92E87"/>
    <w:rsid w:val="00D9694C"/>
    <w:rsid w:val="00D96E75"/>
    <w:rsid w:val="00D9745F"/>
    <w:rsid w:val="00D97F62"/>
    <w:rsid w:val="00DA4AB1"/>
    <w:rsid w:val="00DA681B"/>
    <w:rsid w:val="00DA7D98"/>
    <w:rsid w:val="00DB0B41"/>
    <w:rsid w:val="00DB2F65"/>
    <w:rsid w:val="00DB4004"/>
    <w:rsid w:val="00DB4DA7"/>
    <w:rsid w:val="00DB5F13"/>
    <w:rsid w:val="00DB7C4B"/>
    <w:rsid w:val="00DC500F"/>
    <w:rsid w:val="00DC560F"/>
    <w:rsid w:val="00DD52B1"/>
    <w:rsid w:val="00DE0982"/>
    <w:rsid w:val="00DE7C8D"/>
    <w:rsid w:val="00DE7D3D"/>
    <w:rsid w:val="00DF5D60"/>
    <w:rsid w:val="00DF75F4"/>
    <w:rsid w:val="00E01E3D"/>
    <w:rsid w:val="00E0249E"/>
    <w:rsid w:val="00E076A9"/>
    <w:rsid w:val="00E1393E"/>
    <w:rsid w:val="00E14E1F"/>
    <w:rsid w:val="00E230F6"/>
    <w:rsid w:val="00E25669"/>
    <w:rsid w:val="00E30D1A"/>
    <w:rsid w:val="00E349A8"/>
    <w:rsid w:val="00E408D0"/>
    <w:rsid w:val="00E41625"/>
    <w:rsid w:val="00E41FDA"/>
    <w:rsid w:val="00E452D8"/>
    <w:rsid w:val="00E4778D"/>
    <w:rsid w:val="00E54DFC"/>
    <w:rsid w:val="00E55E5D"/>
    <w:rsid w:val="00E56BB0"/>
    <w:rsid w:val="00E619FB"/>
    <w:rsid w:val="00E61FCC"/>
    <w:rsid w:val="00E62228"/>
    <w:rsid w:val="00E627A9"/>
    <w:rsid w:val="00E64C65"/>
    <w:rsid w:val="00E66564"/>
    <w:rsid w:val="00E67223"/>
    <w:rsid w:val="00E70614"/>
    <w:rsid w:val="00E7592B"/>
    <w:rsid w:val="00E75D08"/>
    <w:rsid w:val="00E77672"/>
    <w:rsid w:val="00E81DC9"/>
    <w:rsid w:val="00E90F42"/>
    <w:rsid w:val="00E92E16"/>
    <w:rsid w:val="00E93647"/>
    <w:rsid w:val="00E94151"/>
    <w:rsid w:val="00EA38EC"/>
    <w:rsid w:val="00EA459A"/>
    <w:rsid w:val="00EB2AC5"/>
    <w:rsid w:val="00EB567B"/>
    <w:rsid w:val="00EB5CDC"/>
    <w:rsid w:val="00EB7144"/>
    <w:rsid w:val="00EC0DBA"/>
    <w:rsid w:val="00EC665B"/>
    <w:rsid w:val="00ED01CD"/>
    <w:rsid w:val="00EE2EAD"/>
    <w:rsid w:val="00EE324B"/>
    <w:rsid w:val="00EE39B2"/>
    <w:rsid w:val="00EE41C9"/>
    <w:rsid w:val="00EE502A"/>
    <w:rsid w:val="00EF2217"/>
    <w:rsid w:val="00EF30CA"/>
    <w:rsid w:val="00F0654F"/>
    <w:rsid w:val="00F11599"/>
    <w:rsid w:val="00F12C13"/>
    <w:rsid w:val="00F16192"/>
    <w:rsid w:val="00F22D6A"/>
    <w:rsid w:val="00F2352A"/>
    <w:rsid w:val="00F26529"/>
    <w:rsid w:val="00F26D92"/>
    <w:rsid w:val="00F317F9"/>
    <w:rsid w:val="00F32388"/>
    <w:rsid w:val="00F32862"/>
    <w:rsid w:val="00F353BB"/>
    <w:rsid w:val="00F362AF"/>
    <w:rsid w:val="00F41FF5"/>
    <w:rsid w:val="00F4419F"/>
    <w:rsid w:val="00F46111"/>
    <w:rsid w:val="00F54C22"/>
    <w:rsid w:val="00F5679C"/>
    <w:rsid w:val="00F718A4"/>
    <w:rsid w:val="00F72105"/>
    <w:rsid w:val="00F72D8C"/>
    <w:rsid w:val="00F75278"/>
    <w:rsid w:val="00F86DEB"/>
    <w:rsid w:val="00FA1ADE"/>
    <w:rsid w:val="00FA323B"/>
    <w:rsid w:val="00FA652C"/>
    <w:rsid w:val="00FC0580"/>
    <w:rsid w:val="00FC2248"/>
    <w:rsid w:val="00FC4F10"/>
    <w:rsid w:val="00FC70BD"/>
    <w:rsid w:val="00FD51D2"/>
    <w:rsid w:val="00FE19C4"/>
    <w:rsid w:val="00FE1AC9"/>
    <w:rsid w:val="00FE3ACF"/>
    <w:rsid w:val="00FE463F"/>
    <w:rsid w:val="00FF209E"/>
    <w:rsid w:val="00FF2989"/>
    <w:rsid w:val="00FF5BAF"/>
    <w:rsid w:val="00FF5F11"/>
    <w:rsid w:val="00FF6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qFormat/>
    <w:rsid w:val="006800A3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aliases w:val="Ü1"/>
    <w:basedOn w:val="Standard"/>
    <w:next w:val="Standard"/>
    <w:link w:val="berschrift1Zchn"/>
    <w:uiPriority w:val="9"/>
    <w:qFormat/>
    <w:rsid w:val="00131A04"/>
    <w:pPr>
      <w:pageBreakBefore/>
      <w:numPr>
        <w:numId w:val="3"/>
      </w:numPr>
      <w:spacing w:before="480"/>
      <w:ind w:left="431" w:hanging="431"/>
      <w:outlineLvl w:val="0"/>
    </w:pPr>
    <w:rPr>
      <w:b/>
      <w:sz w:val="28"/>
    </w:rPr>
  </w:style>
  <w:style w:type="paragraph" w:styleId="berschrift2">
    <w:name w:val="heading 2"/>
    <w:aliases w:val="Ü2"/>
    <w:basedOn w:val="Standard"/>
    <w:next w:val="Standard"/>
    <w:link w:val="berschrift2Zchn"/>
    <w:uiPriority w:val="9"/>
    <w:unhideWhenUsed/>
    <w:qFormat/>
    <w:rsid w:val="003917C7"/>
    <w:pPr>
      <w:keepNext/>
      <w:numPr>
        <w:ilvl w:val="1"/>
        <w:numId w:val="3"/>
      </w:numPr>
      <w:spacing w:before="480"/>
      <w:ind w:left="578" w:hanging="578"/>
      <w:outlineLvl w:val="1"/>
    </w:pPr>
    <w:rPr>
      <w:b/>
    </w:rPr>
  </w:style>
  <w:style w:type="paragraph" w:styleId="berschrift3">
    <w:name w:val="heading 3"/>
    <w:aliases w:val="Ü3"/>
    <w:basedOn w:val="Standard"/>
    <w:next w:val="Standard"/>
    <w:link w:val="berschrift3Zchn"/>
    <w:uiPriority w:val="9"/>
    <w:unhideWhenUsed/>
    <w:qFormat/>
    <w:rsid w:val="00B46D97"/>
    <w:pPr>
      <w:numPr>
        <w:ilvl w:val="2"/>
        <w:numId w:val="3"/>
      </w:numPr>
      <w:spacing w:before="360"/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00429C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0429C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429C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429C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429C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429C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1 Zchn"/>
    <w:basedOn w:val="Absatz-Standardschriftart"/>
    <w:link w:val="berschrift1"/>
    <w:uiPriority w:val="9"/>
    <w:rsid w:val="00131A04"/>
    <w:rPr>
      <w:rFonts w:ascii="Times New Roman" w:hAnsi="Times New Roman"/>
      <w:b/>
      <w:sz w:val="28"/>
    </w:rPr>
  </w:style>
  <w:style w:type="character" w:customStyle="1" w:styleId="berschrift2Zchn">
    <w:name w:val="Überschrift 2 Zchn"/>
    <w:aliases w:val="Ü2 Zchn"/>
    <w:basedOn w:val="Absatz-Standardschriftart"/>
    <w:link w:val="berschrift2"/>
    <w:uiPriority w:val="9"/>
    <w:rsid w:val="003917C7"/>
    <w:rPr>
      <w:rFonts w:ascii="Times New Roman" w:hAnsi="Times New Roman"/>
      <w:b/>
      <w:sz w:val="24"/>
    </w:rPr>
  </w:style>
  <w:style w:type="character" w:customStyle="1" w:styleId="berschrift3Zchn">
    <w:name w:val="Überschrift 3 Zchn"/>
    <w:aliases w:val="Ü3 Zchn"/>
    <w:basedOn w:val="Absatz-Standardschriftart"/>
    <w:link w:val="berschrift3"/>
    <w:uiPriority w:val="9"/>
    <w:rsid w:val="00B46D97"/>
    <w:rPr>
      <w:rFonts w:ascii="Times New Roman" w:hAnsi="Times New Roman"/>
      <w:b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0429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0429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429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429C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429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429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266787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de-AT"/>
    </w:rPr>
  </w:style>
  <w:style w:type="character" w:customStyle="1" w:styleId="partinfodata">
    <w:name w:val="partinfodata"/>
    <w:basedOn w:val="Absatz-Standardschriftart"/>
    <w:rsid w:val="0096206A"/>
  </w:style>
  <w:style w:type="table" w:styleId="Tabellenraster">
    <w:name w:val="Table Grid"/>
    <w:basedOn w:val="NormaleTabelle"/>
    <w:uiPriority w:val="59"/>
    <w:rsid w:val="00D97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TabBeschr,Bildbeschr"/>
    <w:basedOn w:val="Standard"/>
    <w:next w:val="Standard"/>
    <w:link w:val="BeschriftungZchn"/>
    <w:uiPriority w:val="99"/>
    <w:unhideWhenUsed/>
    <w:qFormat/>
    <w:rsid w:val="00A31700"/>
    <w:pPr>
      <w:keepLines/>
      <w:spacing w:before="480" w:line="240" w:lineRule="auto"/>
    </w:pPr>
    <w:rPr>
      <w:bCs/>
      <w:sz w:val="22"/>
      <w:szCs w:val="18"/>
    </w:rPr>
  </w:style>
  <w:style w:type="character" w:customStyle="1" w:styleId="BeschriftungZchn">
    <w:name w:val="Beschriftung Zchn"/>
    <w:aliases w:val="TabBeschr Zchn,Bildbeschr Zchn"/>
    <w:basedOn w:val="Absatz-Standardschriftart"/>
    <w:link w:val="Beschriftung"/>
    <w:uiPriority w:val="99"/>
    <w:rsid w:val="00A31700"/>
    <w:rPr>
      <w:rFonts w:ascii="Times New Roman" w:hAnsi="Times New Roman"/>
      <w:bCs/>
      <w:szCs w:val="18"/>
    </w:rPr>
  </w:style>
  <w:style w:type="paragraph" w:customStyle="1" w:styleId="1ohneNr">
    <w:name w:val="Ü1_ohne_Nr"/>
    <w:basedOn w:val="berschrift1"/>
    <w:link w:val="1ohneNrChar"/>
    <w:qFormat/>
    <w:rsid w:val="002C1179"/>
    <w:pPr>
      <w:pageBreakBefore w:val="0"/>
      <w:numPr>
        <w:numId w:val="0"/>
      </w:numPr>
      <w:spacing w:before="360" w:after="0"/>
    </w:pPr>
    <w:rPr>
      <w:sz w:val="32"/>
      <w:lang w:val="en-US"/>
    </w:rPr>
  </w:style>
  <w:style w:type="character" w:customStyle="1" w:styleId="1ohneNrChar">
    <w:name w:val="Ü1_ohne_Nr Char"/>
    <w:basedOn w:val="berschrift1Zchn"/>
    <w:link w:val="1ohneNr"/>
    <w:rsid w:val="002C1179"/>
    <w:rPr>
      <w:rFonts w:ascii="Times New Roman" w:hAnsi="Times New Roman"/>
      <w:b/>
      <w:sz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rsid w:val="001014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014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Titel1">
    <w:name w:val="Titel1"/>
    <w:basedOn w:val="Titel"/>
    <w:link w:val="TitelChar"/>
    <w:qFormat/>
    <w:rsid w:val="00101400"/>
    <w:pPr>
      <w:pBdr>
        <w:bottom w:val="none" w:sz="0" w:space="0" w:color="auto"/>
      </w:pBdr>
    </w:pPr>
    <w:rPr>
      <w:color w:val="auto"/>
      <w:sz w:val="36"/>
    </w:rPr>
  </w:style>
  <w:style w:type="character" w:customStyle="1" w:styleId="TitelChar">
    <w:name w:val="Titel Char"/>
    <w:basedOn w:val="berschrift1Zchn"/>
    <w:link w:val="Titel1"/>
    <w:rsid w:val="00101400"/>
    <w:rPr>
      <w:rFonts w:asciiTheme="majorHAnsi" w:eastAsiaTheme="majorEastAsia" w:hAnsiTheme="majorHAnsi" w:cstheme="majorBidi"/>
      <w:b/>
      <w:spacing w:val="5"/>
      <w:kern w:val="28"/>
      <w:sz w:val="36"/>
      <w:szCs w:val="52"/>
    </w:rPr>
  </w:style>
  <w:style w:type="paragraph" w:styleId="Listenabsatz">
    <w:name w:val="List Paragraph"/>
    <w:basedOn w:val="Standard"/>
    <w:uiPriority w:val="34"/>
    <w:rsid w:val="0013349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B4D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4DA7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DB4D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4DA7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9BE"/>
    <w:rPr>
      <w:rFonts w:ascii="Tahoma" w:hAnsi="Tahoma" w:cs="Tahoma"/>
      <w:sz w:val="16"/>
      <w:szCs w:val="16"/>
    </w:rPr>
  </w:style>
  <w:style w:type="paragraph" w:customStyle="1" w:styleId="FigBeschr">
    <w:name w:val="FigBeschr"/>
    <w:basedOn w:val="Beschriftung"/>
    <w:link w:val="FigBeschrZchn"/>
    <w:qFormat/>
    <w:rsid w:val="00023B44"/>
    <w:pPr>
      <w:spacing w:before="0"/>
    </w:pPr>
    <w:rPr>
      <w:sz w:val="24"/>
      <w:lang w:val="en-US"/>
    </w:rPr>
  </w:style>
  <w:style w:type="character" w:customStyle="1" w:styleId="FigBeschrZchn">
    <w:name w:val="FigBeschr Zchn"/>
    <w:basedOn w:val="BeschriftungZchn"/>
    <w:link w:val="FigBeschr"/>
    <w:rsid w:val="00023B44"/>
    <w:rPr>
      <w:rFonts w:ascii="Times New Roman" w:hAnsi="Times New Roman"/>
      <w:bCs/>
      <w:sz w:val="24"/>
      <w:szCs w:val="18"/>
      <w:lang w:val="en-US"/>
    </w:rPr>
  </w:style>
  <w:style w:type="paragraph" w:customStyle="1" w:styleId="Figure">
    <w:name w:val="Figure"/>
    <w:basedOn w:val="Standard"/>
    <w:link w:val="FigureZchn"/>
    <w:qFormat/>
    <w:rsid w:val="00EF30CA"/>
    <w:pPr>
      <w:keepNext/>
      <w:spacing w:before="480" w:after="0" w:line="240" w:lineRule="auto"/>
      <w:jc w:val="center"/>
    </w:pPr>
    <w:rPr>
      <w:noProof/>
      <w:lang w:val="en-US"/>
    </w:rPr>
  </w:style>
  <w:style w:type="character" w:customStyle="1" w:styleId="FigureZchn">
    <w:name w:val="Figure Zchn"/>
    <w:basedOn w:val="Absatz-Standardschriftart"/>
    <w:link w:val="Figure"/>
    <w:rsid w:val="00EF30CA"/>
    <w:rPr>
      <w:rFonts w:ascii="Times New Roman" w:hAnsi="Times New Roman"/>
      <w:noProof/>
      <w:sz w:val="24"/>
      <w:lang w:val="en-US"/>
    </w:rPr>
  </w:style>
  <w:style w:type="paragraph" w:customStyle="1" w:styleId="Table">
    <w:name w:val="Table"/>
    <w:basedOn w:val="Standard"/>
    <w:link w:val="TableZchn"/>
    <w:qFormat/>
    <w:rsid w:val="00B30208"/>
    <w:pPr>
      <w:spacing w:after="0" w:line="240" w:lineRule="auto"/>
      <w:jc w:val="center"/>
    </w:pPr>
    <w:rPr>
      <w:sz w:val="22"/>
      <w:lang w:val="en-US"/>
    </w:rPr>
  </w:style>
  <w:style w:type="character" w:customStyle="1" w:styleId="TableZchn">
    <w:name w:val="Table Zchn"/>
    <w:basedOn w:val="Absatz-Standardschriftart"/>
    <w:link w:val="Table"/>
    <w:rsid w:val="00B30208"/>
    <w:rPr>
      <w:rFonts w:ascii="Times New Roman" w:hAnsi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D3239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3239D"/>
    <w:rPr>
      <w:color w:val="800080"/>
      <w:u w:val="single"/>
    </w:rPr>
  </w:style>
  <w:style w:type="paragraph" w:customStyle="1" w:styleId="xl65">
    <w:name w:val="xl65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7">
    <w:name w:val="xl67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8">
    <w:name w:val="xl68"/>
    <w:basedOn w:val="Standard"/>
    <w:rsid w:val="00D3239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9">
    <w:name w:val="xl69"/>
    <w:basedOn w:val="Standard"/>
    <w:rsid w:val="00D3239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70">
    <w:name w:val="xl70"/>
    <w:basedOn w:val="Standard"/>
    <w:rsid w:val="00D3239D"/>
    <w:pPr>
      <w:spacing w:before="100" w:beforeAutospacing="1" w:after="100" w:afterAutospacing="1" w:line="240" w:lineRule="auto"/>
      <w:jc w:val="center"/>
      <w:textAlignment w:val="center"/>
    </w:pPr>
    <w:rPr>
      <w:rFonts w:ascii="MS Sans Serif" w:eastAsia="Times New Roman" w:hAnsi="MS Sans Serif" w:cs="Times New Roman"/>
      <w:szCs w:val="24"/>
      <w:lang w:val="en-US"/>
    </w:rPr>
  </w:style>
  <w:style w:type="paragraph" w:customStyle="1" w:styleId="xl71">
    <w:name w:val="xl71"/>
    <w:basedOn w:val="Standard"/>
    <w:rsid w:val="00D3239D"/>
    <w:pPr>
      <w:spacing w:before="100" w:beforeAutospacing="1" w:after="100" w:afterAutospacing="1" w:line="240" w:lineRule="auto"/>
      <w:jc w:val="center"/>
      <w:textAlignment w:val="center"/>
    </w:pPr>
    <w:rPr>
      <w:rFonts w:ascii="MS Sans Serif" w:eastAsia="Times New Roman" w:hAnsi="MS Sans Serif" w:cs="Times New Roman"/>
      <w:b/>
      <w:bCs/>
      <w:szCs w:val="24"/>
      <w:lang w:val="en-US"/>
    </w:rPr>
  </w:style>
  <w:style w:type="paragraph" w:customStyle="1" w:styleId="xl72">
    <w:name w:val="xl72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ascii="MS Sans Serif" w:eastAsia="Times New Roman" w:hAnsi="MS Sans Serif" w:cs="Times New Roman"/>
      <w:b/>
      <w:bCs/>
      <w:szCs w:val="24"/>
      <w:lang w:val="en-US"/>
    </w:rPr>
  </w:style>
  <w:style w:type="paragraph" w:customStyle="1" w:styleId="xl73">
    <w:name w:val="xl73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ascii="MS Sans Serif" w:eastAsia="Times New Roman" w:hAnsi="MS Sans Serif" w:cs="Times New Roman"/>
      <w:b/>
      <w:bCs/>
      <w:szCs w:val="24"/>
      <w:lang w:val="en-US"/>
    </w:rPr>
  </w:style>
  <w:style w:type="paragraph" w:customStyle="1" w:styleId="xl74">
    <w:name w:val="xl74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ascii="MS Sans Serif" w:eastAsia="Times New Roman" w:hAnsi="MS Sans Serif" w:cs="Times New Roman"/>
      <w:b/>
      <w:bCs/>
      <w:szCs w:val="24"/>
      <w:lang w:val="en-US"/>
    </w:rPr>
  </w:style>
  <w:style w:type="paragraph" w:styleId="Abbildungsverzeichnis">
    <w:name w:val="table of figures"/>
    <w:basedOn w:val="Standard"/>
    <w:next w:val="Standard"/>
    <w:link w:val="AbbildungsverzeichnisZchn"/>
    <w:uiPriority w:val="99"/>
    <w:unhideWhenUsed/>
    <w:rsid w:val="00185021"/>
    <w:pPr>
      <w:spacing w:after="0"/>
    </w:pPr>
    <w:rPr>
      <w:lang w:val="en-GB"/>
    </w:rPr>
  </w:style>
  <w:style w:type="character" w:customStyle="1" w:styleId="AbbildungsverzeichnisZchn">
    <w:name w:val="Abbildungsverzeichnis Zchn"/>
    <w:basedOn w:val="Absatz-Standardschriftart"/>
    <w:link w:val="Abbildungsverzeichnis"/>
    <w:uiPriority w:val="99"/>
    <w:rsid w:val="00185021"/>
    <w:rPr>
      <w:rFonts w:ascii="Times New Roman" w:hAnsi="Times New Roman"/>
      <w:sz w:val="24"/>
      <w:lang w:val="en-GB"/>
    </w:rPr>
  </w:style>
  <w:style w:type="paragraph" w:customStyle="1" w:styleId="AbbTab-Verzeichnis">
    <w:name w:val="Abb/Tab-Verzeichnis"/>
    <w:basedOn w:val="Abbildungsverzeichnis"/>
    <w:link w:val="AbbTab-VerzeichnisZchn"/>
    <w:qFormat/>
    <w:rsid w:val="00185021"/>
    <w:pPr>
      <w:tabs>
        <w:tab w:val="right" w:leader="dot" w:pos="9055"/>
      </w:tabs>
    </w:pPr>
  </w:style>
  <w:style w:type="character" w:customStyle="1" w:styleId="AbbTab-VerzeichnisZchn">
    <w:name w:val="Abb/Tab-Verzeichnis Zchn"/>
    <w:basedOn w:val="AbbildungsverzeichnisZchn"/>
    <w:link w:val="AbbTab-Verzeichnis"/>
    <w:rsid w:val="00185021"/>
    <w:rPr>
      <w:rFonts w:ascii="Times New Roman" w:hAnsi="Times New Roman"/>
      <w:sz w:val="24"/>
      <w:lang w:val="en-GB"/>
    </w:rPr>
  </w:style>
  <w:style w:type="paragraph" w:customStyle="1" w:styleId="Aufzhlung">
    <w:name w:val="Aufzählung"/>
    <w:basedOn w:val="Standard"/>
    <w:link w:val="AufzhlungZchn"/>
    <w:qFormat/>
    <w:rsid w:val="002C1179"/>
    <w:pPr>
      <w:tabs>
        <w:tab w:val="left" w:pos="1134"/>
      </w:tabs>
      <w:spacing w:after="0"/>
    </w:pPr>
    <w:rPr>
      <w:lang w:val="en-US"/>
    </w:rPr>
  </w:style>
  <w:style w:type="character" w:customStyle="1" w:styleId="AufzhlungZchn">
    <w:name w:val="Aufzählung Zchn"/>
    <w:basedOn w:val="Absatz-Standardschriftart"/>
    <w:link w:val="Aufzhlung"/>
    <w:rsid w:val="002C1179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94FEE"/>
  </w:style>
  <w:style w:type="paragraph" w:customStyle="1" w:styleId="FORMATVORLAGENICHTVERNDERN">
    <w:name w:val="FORMATVORLAGE NICHT VERÄNDERN"/>
    <w:basedOn w:val="Standard"/>
    <w:link w:val="FORMATVORLAGENICHTVERNDERNZchn"/>
    <w:rsid w:val="00AE4EFB"/>
    <w:rPr>
      <w:lang w:val="en-US"/>
    </w:rPr>
  </w:style>
  <w:style w:type="character" w:customStyle="1" w:styleId="FORMATVORLAGENICHTVERNDERNZchn">
    <w:name w:val="FORMATVORLAGE NICHT VERÄNDERN Zchn"/>
    <w:basedOn w:val="Absatz-Standardschriftart"/>
    <w:link w:val="FORMATVORLAGENICHTVERNDERN"/>
    <w:rsid w:val="00AE4EFB"/>
    <w:rPr>
      <w:rFonts w:ascii="Times New Roman" w:hAnsi="Times New Roman"/>
      <w:sz w:val="24"/>
      <w:lang w:val="en-US"/>
    </w:rPr>
  </w:style>
  <w:style w:type="paragraph" w:customStyle="1" w:styleId="Paper-Titel">
    <w:name w:val="Paper-Titel"/>
    <w:basedOn w:val="FORMATVORLAGENICHTVERNDERN"/>
    <w:link w:val="Paper-TitelZchn"/>
    <w:qFormat/>
    <w:rsid w:val="002C1179"/>
    <w:pPr>
      <w:spacing w:after="0"/>
    </w:pPr>
    <w:rPr>
      <w:sz w:val="40"/>
    </w:rPr>
  </w:style>
  <w:style w:type="character" w:customStyle="1" w:styleId="Paper-TitelZchn">
    <w:name w:val="Paper-Titel Zchn"/>
    <w:basedOn w:val="FORMATVORLAGENICHTVERNDERNZchn"/>
    <w:link w:val="Paper-Titel"/>
    <w:rsid w:val="002C1179"/>
    <w:rPr>
      <w:rFonts w:ascii="Times New Roman" w:hAnsi="Times New Roman"/>
      <w:sz w:val="4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40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40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4017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0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017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"/>
    <w:qFormat/>
    <w:rsid w:val="006800A3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aliases w:val="Ü1"/>
    <w:basedOn w:val="Standard"/>
    <w:next w:val="Standard"/>
    <w:link w:val="berschrift1Zchn"/>
    <w:uiPriority w:val="9"/>
    <w:qFormat/>
    <w:rsid w:val="00131A04"/>
    <w:pPr>
      <w:pageBreakBefore/>
      <w:numPr>
        <w:numId w:val="3"/>
      </w:numPr>
      <w:spacing w:before="480"/>
      <w:ind w:left="431" w:hanging="431"/>
      <w:outlineLvl w:val="0"/>
    </w:pPr>
    <w:rPr>
      <w:b/>
      <w:sz w:val="28"/>
    </w:rPr>
  </w:style>
  <w:style w:type="paragraph" w:styleId="berschrift2">
    <w:name w:val="heading 2"/>
    <w:aliases w:val="Ü2"/>
    <w:basedOn w:val="Standard"/>
    <w:next w:val="Standard"/>
    <w:link w:val="berschrift2Zchn"/>
    <w:uiPriority w:val="9"/>
    <w:unhideWhenUsed/>
    <w:qFormat/>
    <w:rsid w:val="003917C7"/>
    <w:pPr>
      <w:keepNext/>
      <w:numPr>
        <w:ilvl w:val="1"/>
        <w:numId w:val="3"/>
      </w:numPr>
      <w:spacing w:before="480"/>
      <w:ind w:left="578" w:hanging="578"/>
      <w:outlineLvl w:val="1"/>
    </w:pPr>
    <w:rPr>
      <w:b/>
    </w:rPr>
  </w:style>
  <w:style w:type="paragraph" w:styleId="berschrift3">
    <w:name w:val="heading 3"/>
    <w:aliases w:val="Ü3"/>
    <w:basedOn w:val="Standard"/>
    <w:next w:val="Standard"/>
    <w:link w:val="berschrift3Zchn"/>
    <w:uiPriority w:val="9"/>
    <w:unhideWhenUsed/>
    <w:qFormat/>
    <w:rsid w:val="00B46D97"/>
    <w:pPr>
      <w:numPr>
        <w:ilvl w:val="2"/>
        <w:numId w:val="3"/>
      </w:numPr>
      <w:spacing w:before="360"/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rsid w:val="0000429C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0429C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429C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429C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429C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429C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1 Zchn"/>
    <w:basedOn w:val="Absatz-Standardschriftart"/>
    <w:link w:val="berschrift1"/>
    <w:uiPriority w:val="9"/>
    <w:rsid w:val="00131A04"/>
    <w:rPr>
      <w:rFonts w:ascii="Times New Roman" w:hAnsi="Times New Roman"/>
      <w:b/>
      <w:sz w:val="28"/>
    </w:rPr>
  </w:style>
  <w:style w:type="character" w:customStyle="1" w:styleId="berschrift2Zchn">
    <w:name w:val="Überschrift 2 Zchn"/>
    <w:aliases w:val="Ü2 Zchn"/>
    <w:basedOn w:val="Absatz-Standardschriftart"/>
    <w:link w:val="berschrift2"/>
    <w:uiPriority w:val="9"/>
    <w:rsid w:val="003917C7"/>
    <w:rPr>
      <w:rFonts w:ascii="Times New Roman" w:hAnsi="Times New Roman"/>
      <w:b/>
      <w:sz w:val="24"/>
    </w:rPr>
  </w:style>
  <w:style w:type="character" w:customStyle="1" w:styleId="berschrift3Zchn">
    <w:name w:val="Überschrift 3 Zchn"/>
    <w:aliases w:val="Ü3 Zchn"/>
    <w:basedOn w:val="Absatz-Standardschriftart"/>
    <w:link w:val="berschrift3"/>
    <w:uiPriority w:val="9"/>
    <w:rsid w:val="00B46D97"/>
    <w:rPr>
      <w:rFonts w:ascii="Times New Roman" w:hAnsi="Times New Roman"/>
      <w:b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0429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0429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429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429C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429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429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266787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de-AT"/>
    </w:rPr>
  </w:style>
  <w:style w:type="character" w:customStyle="1" w:styleId="partinfodata">
    <w:name w:val="partinfodata"/>
    <w:basedOn w:val="Absatz-Standardschriftart"/>
    <w:rsid w:val="0096206A"/>
  </w:style>
  <w:style w:type="table" w:styleId="Tabellenraster">
    <w:name w:val="Table Grid"/>
    <w:basedOn w:val="NormaleTabelle"/>
    <w:uiPriority w:val="59"/>
    <w:rsid w:val="00D97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TabBeschr,Bildbeschr"/>
    <w:basedOn w:val="Standard"/>
    <w:next w:val="Standard"/>
    <w:link w:val="BeschriftungZchn"/>
    <w:uiPriority w:val="99"/>
    <w:unhideWhenUsed/>
    <w:qFormat/>
    <w:rsid w:val="00A31700"/>
    <w:pPr>
      <w:keepLines/>
      <w:spacing w:before="480" w:line="240" w:lineRule="auto"/>
    </w:pPr>
    <w:rPr>
      <w:bCs/>
      <w:sz w:val="22"/>
      <w:szCs w:val="18"/>
    </w:rPr>
  </w:style>
  <w:style w:type="character" w:customStyle="1" w:styleId="BeschriftungZchn">
    <w:name w:val="Beschriftung Zchn"/>
    <w:aliases w:val="TabBeschr Zchn,Bildbeschr Zchn"/>
    <w:basedOn w:val="Absatz-Standardschriftart"/>
    <w:link w:val="Beschriftung"/>
    <w:uiPriority w:val="99"/>
    <w:rsid w:val="00A31700"/>
    <w:rPr>
      <w:rFonts w:ascii="Times New Roman" w:hAnsi="Times New Roman"/>
      <w:bCs/>
      <w:szCs w:val="18"/>
    </w:rPr>
  </w:style>
  <w:style w:type="paragraph" w:customStyle="1" w:styleId="1ohneNr">
    <w:name w:val="Ü1_ohne_Nr"/>
    <w:basedOn w:val="berschrift1"/>
    <w:link w:val="1ohneNrChar"/>
    <w:qFormat/>
    <w:rsid w:val="002C1179"/>
    <w:pPr>
      <w:pageBreakBefore w:val="0"/>
      <w:numPr>
        <w:numId w:val="0"/>
      </w:numPr>
      <w:spacing w:before="360" w:after="0"/>
    </w:pPr>
    <w:rPr>
      <w:sz w:val="32"/>
      <w:lang w:val="en-US"/>
    </w:rPr>
  </w:style>
  <w:style w:type="character" w:customStyle="1" w:styleId="1ohneNrChar">
    <w:name w:val="Ü1_ohne_Nr Char"/>
    <w:basedOn w:val="berschrift1Zchn"/>
    <w:link w:val="1ohneNr"/>
    <w:rsid w:val="002C1179"/>
    <w:rPr>
      <w:rFonts w:ascii="Times New Roman" w:hAnsi="Times New Roman"/>
      <w:b/>
      <w:sz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rsid w:val="001014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1014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Titel1">
    <w:name w:val="Titel1"/>
    <w:basedOn w:val="Titel"/>
    <w:link w:val="TitelChar"/>
    <w:qFormat/>
    <w:rsid w:val="00101400"/>
    <w:pPr>
      <w:pBdr>
        <w:bottom w:val="none" w:sz="0" w:space="0" w:color="auto"/>
      </w:pBdr>
    </w:pPr>
    <w:rPr>
      <w:color w:val="auto"/>
      <w:sz w:val="36"/>
    </w:rPr>
  </w:style>
  <w:style w:type="character" w:customStyle="1" w:styleId="TitelChar">
    <w:name w:val="Titel Char"/>
    <w:basedOn w:val="berschrift1Zchn"/>
    <w:link w:val="Titel1"/>
    <w:rsid w:val="00101400"/>
    <w:rPr>
      <w:rFonts w:asciiTheme="majorHAnsi" w:eastAsiaTheme="majorEastAsia" w:hAnsiTheme="majorHAnsi" w:cstheme="majorBidi"/>
      <w:b/>
      <w:spacing w:val="5"/>
      <w:kern w:val="28"/>
      <w:sz w:val="36"/>
      <w:szCs w:val="52"/>
    </w:rPr>
  </w:style>
  <w:style w:type="paragraph" w:styleId="Listenabsatz">
    <w:name w:val="List Paragraph"/>
    <w:basedOn w:val="Standard"/>
    <w:uiPriority w:val="34"/>
    <w:rsid w:val="0013349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B4D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B4DA7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DB4D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4DA7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9BE"/>
    <w:rPr>
      <w:rFonts w:ascii="Tahoma" w:hAnsi="Tahoma" w:cs="Tahoma"/>
      <w:sz w:val="16"/>
      <w:szCs w:val="16"/>
    </w:rPr>
  </w:style>
  <w:style w:type="paragraph" w:customStyle="1" w:styleId="FigBeschr">
    <w:name w:val="FigBeschr"/>
    <w:basedOn w:val="Beschriftung"/>
    <w:link w:val="FigBeschrZchn"/>
    <w:qFormat/>
    <w:rsid w:val="00023B44"/>
    <w:pPr>
      <w:spacing w:before="0"/>
    </w:pPr>
    <w:rPr>
      <w:sz w:val="24"/>
      <w:lang w:val="en-US"/>
    </w:rPr>
  </w:style>
  <w:style w:type="character" w:customStyle="1" w:styleId="FigBeschrZchn">
    <w:name w:val="FigBeschr Zchn"/>
    <w:basedOn w:val="BeschriftungZchn"/>
    <w:link w:val="FigBeschr"/>
    <w:rsid w:val="00023B44"/>
    <w:rPr>
      <w:rFonts w:ascii="Times New Roman" w:hAnsi="Times New Roman"/>
      <w:bCs/>
      <w:sz w:val="24"/>
      <w:szCs w:val="18"/>
      <w:lang w:val="en-US"/>
    </w:rPr>
  </w:style>
  <w:style w:type="paragraph" w:customStyle="1" w:styleId="Figure">
    <w:name w:val="Figure"/>
    <w:basedOn w:val="Standard"/>
    <w:link w:val="FigureZchn"/>
    <w:qFormat/>
    <w:rsid w:val="00EF30CA"/>
    <w:pPr>
      <w:keepNext/>
      <w:spacing w:before="480" w:after="0" w:line="240" w:lineRule="auto"/>
      <w:jc w:val="center"/>
    </w:pPr>
    <w:rPr>
      <w:noProof/>
      <w:lang w:val="en-US"/>
    </w:rPr>
  </w:style>
  <w:style w:type="character" w:customStyle="1" w:styleId="FigureZchn">
    <w:name w:val="Figure Zchn"/>
    <w:basedOn w:val="Absatz-Standardschriftart"/>
    <w:link w:val="Figure"/>
    <w:rsid w:val="00EF30CA"/>
    <w:rPr>
      <w:rFonts w:ascii="Times New Roman" w:hAnsi="Times New Roman"/>
      <w:noProof/>
      <w:sz w:val="24"/>
      <w:lang w:val="en-US"/>
    </w:rPr>
  </w:style>
  <w:style w:type="paragraph" w:customStyle="1" w:styleId="Table">
    <w:name w:val="Table"/>
    <w:basedOn w:val="Standard"/>
    <w:link w:val="TableZchn"/>
    <w:qFormat/>
    <w:rsid w:val="00B30208"/>
    <w:pPr>
      <w:spacing w:after="0" w:line="240" w:lineRule="auto"/>
      <w:jc w:val="center"/>
    </w:pPr>
    <w:rPr>
      <w:sz w:val="22"/>
      <w:lang w:val="en-US"/>
    </w:rPr>
  </w:style>
  <w:style w:type="character" w:customStyle="1" w:styleId="TableZchn">
    <w:name w:val="Table Zchn"/>
    <w:basedOn w:val="Absatz-Standardschriftart"/>
    <w:link w:val="Table"/>
    <w:rsid w:val="00B30208"/>
    <w:rPr>
      <w:rFonts w:ascii="Times New Roman" w:hAnsi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D3239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3239D"/>
    <w:rPr>
      <w:color w:val="800080"/>
      <w:u w:val="single"/>
    </w:rPr>
  </w:style>
  <w:style w:type="paragraph" w:customStyle="1" w:styleId="xl65">
    <w:name w:val="xl65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7">
    <w:name w:val="xl67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8">
    <w:name w:val="xl68"/>
    <w:basedOn w:val="Standard"/>
    <w:rsid w:val="00D3239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69">
    <w:name w:val="xl69"/>
    <w:basedOn w:val="Standard"/>
    <w:rsid w:val="00D3239D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70">
    <w:name w:val="xl70"/>
    <w:basedOn w:val="Standard"/>
    <w:rsid w:val="00D3239D"/>
    <w:pPr>
      <w:spacing w:before="100" w:beforeAutospacing="1" w:after="100" w:afterAutospacing="1" w:line="240" w:lineRule="auto"/>
      <w:jc w:val="center"/>
      <w:textAlignment w:val="center"/>
    </w:pPr>
    <w:rPr>
      <w:rFonts w:ascii="MS Sans Serif" w:eastAsia="Times New Roman" w:hAnsi="MS Sans Serif" w:cs="Times New Roman"/>
      <w:szCs w:val="24"/>
      <w:lang w:val="en-US"/>
    </w:rPr>
  </w:style>
  <w:style w:type="paragraph" w:customStyle="1" w:styleId="xl71">
    <w:name w:val="xl71"/>
    <w:basedOn w:val="Standard"/>
    <w:rsid w:val="00D3239D"/>
    <w:pPr>
      <w:spacing w:before="100" w:beforeAutospacing="1" w:after="100" w:afterAutospacing="1" w:line="240" w:lineRule="auto"/>
      <w:jc w:val="center"/>
      <w:textAlignment w:val="center"/>
    </w:pPr>
    <w:rPr>
      <w:rFonts w:ascii="MS Sans Serif" w:eastAsia="Times New Roman" w:hAnsi="MS Sans Serif" w:cs="Times New Roman"/>
      <w:b/>
      <w:bCs/>
      <w:szCs w:val="24"/>
      <w:lang w:val="en-US"/>
    </w:rPr>
  </w:style>
  <w:style w:type="paragraph" w:customStyle="1" w:styleId="xl72">
    <w:name w:val="xl72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ascii="MS Sans Serif" w:eastAsia="Times New Roman" w:hAnsi="MS Sans Serif" w:cs="Times New Roman"/>
      <w:b/>
      <w:bCs/>
      <w:szCs w:val="24"/>
      <w:lang w:val="en-US"/>
    </w:rPr>
  </w:style>
  <w:style w:type="paragraph" w:customStyle="1" w:styleId="xl73">
    <w:name w:val="xl73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ascii="MS Sans Serif" w:eastAsia="Times New Roman" w:hAnsi="MS Sans Serif" w:cs="Times New Roman"/>
      <w:b/>
      <w:bCs/>
      <w:szCs w:val="24"/>
      <w:lang w:val="en-US"/>
    </w:rPr>
  </w:style>
  <w:style w:type="paragraph" w:customStyle="1" w:styleId="xl74">
    <w:name w:val="xl74"/>
    <w:basedOn w:val="Standard"/>
    <w:rsid w:val="00D3239D"/>
    <w:pPr>
      <w:spacing w:before="100" w:beforeAutospacing="1" w:after="100" w:afterAutospacing="1" w:line="240" w:lineRule="auto"/>
      <w:jc w:val="left"/>
      <w:textAlignment w:val="center"/>
    </w:pPr>
    <w:rPr>
      <w:rFonts w:ascii="MS Sans Serif" w:eastAsia="Times New Roman" w:hAnsi="MS Sans Serif" w:cs="Times New Roman"/>
      <w:b/>
      <w:bCs/>
      <w:szCs w:val="24"/>
      <w:lang w:val="en-US"/>
    </w:rPr>
  </w:style>
  <w:style w:type="paragraph" w:styleId="Abbildungsverzeichnis">
    <w:name w:val="table of figures"/>
    <w:basedOn w:val="Standard"/>
    <w:next w:val="Standard"/>
    <w:link w:val="AbbildungsverzeichnisZchn"/>
    <w:uiPriority w:val="99"/>
    <w:unhideWhenUsed/>
    <w:rsid w:val="00185021"/>
    <w:pPr>
      <w:spacing w:after="0"/>
    </w:pPr>
    <w:rPr>
      <w:lang w:val="en-GB"/>
    </w:rPr>
  </w:style>
  <w:style w:type="character" w:customStyle="1" w:styleId="AbbildungsverzeichnisZchn">
    <w:name w:val="Abbildungsverzeichnis Zchn"/>
    <w:basedOn w:val="Absatz-Standardschriftart"/>
    <w:link w:val="Abbildungsverzeichnis"/>
    <w:uiPriority w:val="99"/>
    <w:rsid w:val="00185021"/>
    <w:rPr>
      <w:rFonts w:ascii="Times New Roman" w:hAnsi="Times New Roman"/>
      <w:sz w:val="24"/>
      <w:lang w:val="en-GB"/>
    </w:rPr>
  </w:style>
  <w:style w:type="paragraph" w:customStyle="1" w:styleId="AbbTab-Verzeichnis">
    <w:name w:val="Abb/Tab-Verzeichnis"/>
    <w:basedOn w:val="Abbildungsverzeichnis"/>
    <w:link w:val="AbbTab-VerzeichnisZchn"/>
    <w:qFormat/>
    <w:rsid w:val="00185021"/>
    <w:pPr>
      <w:tabs>
        <w:tab w:val="right" w:leader="dot" w:pos="9055"/>
      </w:tabs>
    </w:pPr>
  </w:style>
  <w:style w:type="character" w:customStyle="1" w:styleId="AbbTab-VerzeichnisZchn">
    <w:name w:val="Abb/Tab-Verzeichnis Zchn"/>
    <w:basedOn w:val="AbbildungsverzeichnisZchn"/>
    <w:link w:val="AbbTab-Verzeichnis"/>
    <w:rsid w:val="00185021"/>
    <w:rPr>
      <w:rFonts w:ascii="Times New Roman" w:hAnsi="Times New Roman"/>
      <w:sz w:val="24"/>
      <w:lang w:val="en-GB"/>
    </w:rPr>
  </w:style>
  <w:style w:type="paragraph" w:customStyle="1" w:styleId="Aufzhlung">
    <w:name w:val="Aufzählung"/>
    <w:basedOn w:val="Standard"/>
    <w:link w:val="AufzhlungZchn"/>
    <w:qFormat/>
    <w:rsid w:val="002C1179"/>
    <w:pPr>
      <w:tabs>
        <w:tab w:val="left" w:pos="1134"/>
      </w:tabs>
      <w:spacing w:after="0"/>
    </w:pPr>
    <w:rPr>
      <w:lang w:val="en-US"/>
    </w:rPr>
  </w:style>
  <w:style w:type="character" w:customStyle="1" w:styleId="AufzhlungZchn">
    <w:name w:val="Aufzählung Zchn"/>
    <w:basedOn w:val="Absatz-Standardschriftart"/>
    <w:link w:val="Aufzhlung"/>
    <w:rsid w:val="002C1179"/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94FEE"/>
  </w:style>
  <w:style w:type="paragraph" w:customStyle="1" w:styleId="FORMATVORLAGENICHTVERNDERN">
    <w:name w:val="FORMATVORLAGE NICHT VERÄNDERN"/>
    <w:basedOn w:val="Standard"/>
    <w:link w:val="FORMATVORLAGENICHTVERNDERNZchn"/>
    <w:rsid w:val="00AE4EFB"/>
    <w:rPr>
      <w:lang w:val="en-US"/>
    </w:rPr>
  </w:style>
  <w:style w:type="character" w:customStyle="1" w:styleId="FORMATVORLAGENICHTVERNDERNZchn">
    <w:name w:val="FORMATVORLAGE NICHT VERÄNDERN Zchn"/>
    <w:basedOn w:val="Absatz-Standardschriftart"/>
    <w:link w:val="FORMATVORLAGENICHTVERNDERN"/>
    <w:rsid w:val="00AE4EFB"/>
    <w:rPr>
      <w:rFonts w:ascii="Times New Roman" w:hAnsi="Times New Roman"/>
      <w:sz w:val="24"/>
      <w:lang w:val="en-US"/>
    </w:rPr>
  </w:style>
  <w:style w:type="paragraph" w:customStyle="1" w:styleId="Paper-Titel">
    <w:name w:val="Paper-Titel"/>
    <w:basedOn w:val="FORMATVORLAGENICHTVERNDERN"/>
    <w:link w:val="Paper-TitelZchn"/>
    <w:qFormat/>
    <w:rsid w:val="002C1179"/>
    <w:pPr>
      <w:spacing w:after="0"/>
    </w:pPr>
    <w:rPr>
      <w:sz w:val="40"/>
    </w:rPr>
  </w:style>
  <w:style w:type="character" w:customStyle="1" w:styleId="Paper-TitelZchn">
    <w:name w:val="Paper-Titel Zchn"/>
    <w:basedOn w:val="FORMATVORLAGENICHTVERNDERNZchn"/>
    <w:link w:val="Paper-Titel"/>
    <w:rsid w:val="002C1179"/>
    <w:rPr>
      <w:rFonts w:ascii="Times New Roman" w:hAnsi="Times New Roman"/>
      <w:sz w:val="4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40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F40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F4017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0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017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0AC1BFCF-2FF6-44F2-8B92-8A1603244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1</Words>
  <Characters>6621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Triebl</dc:creator>
  <cp:lastModifiedBy>Alexander Triebl</cp:lastModifiedBy>
  <cp:revision>647</cp:revision>
  <cp:lastPrinted>2016-01-08T09:45:00Z</cp:lastPrinted>
  <dcterms:created xsi:type="dcterms:W3CDTF">2015-05-23T08:40:00Z</dcterms:created>
  <dcterms:modified xsi:type="dcterms:W3CDTF">2016-03-17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hazoo121@gmail.com@www.mendeley.com</vt:lpwstr>
  </property>
  <property fmtid="{D5CDD505-2E9C-101B-9397-08002B2CF9AE}" pid="4" name="Mendeley Citation Style_1">
    <vt:lpwstr>http://www.zotero.org/styles/journal-of-separation-scienc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csl.mendeley.com/styles/14507693/harvard1-9</vt:lpwstr>
  </property>
  <property fmtid="{D5CDD505-2E9C-101B-9397-08002B2CF9AE}" pid="8" name="Mendeley Recent Style Name 1_1">
    <vt:lpwstr>Harvard Alex9</vt:lpwstr>
  </property>
  <property fmtid="{D5CDD505-2E9C-101B-9397-08002B2CF9AE}" pid="9" name="Mendeley Recent Style Id 2_1">
    <vt:lpwstr>http://csl.mendeley.com/styles/14507693/analytica-chimica-acta-2</vt:lpwstr>
  </property>
  <property fmtid="{D5CDD505-2E9C-101B-9397-08002B2CF9AE}" pid="10" name="Mendeley Recent Style Name 2_1">
    <vt:lpwstr>J Chrom A</vt:lpwstr>
  </property>
  <property fmtid="{D5CDD505-2E9C-101B-9397-08002B2CF9AE}" pid="11" name="Mendeley Recent Style Id 3_1">
    <vt:lpwstr>http://www.zotero.org/styles/journal-of-chromatography-b</vt:lpwstr>
  </property>
  <property fmtid="{D5CDD505-2E9C-101B-9397-08002B2CF9AE}" pid="12" name="Mendeley Recent Style Name 3_1">
    <vt:lpwstr>Journal of Chromatography B</vt:lpwstr>
  </property>
  <property fmtid="{D5CDD505-2E9C-101B-9397-08002B2CF9AE}" pid="13" name="Mendeley Recent Style Id 4_1">
    <vt:lpwstr>http://www.zotero.org/styles/journal-of-separation-science</vt:lpwstr>
  </property>
  <property fmtid="{D5CDD505-2E9C-101B-9397-08002B2CF9AE}" pid="14" name="Mendeley Recent Style Name 4_1">
    <vt:lpwstr>Journal of Separation Scienc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pringer-basic-author-date</vt:lpwstr>
  </property>
  <property fmtid="{D5CDD505-2E9C-101B-9397-08002B2CF9AE}" pid="22" name="Mendeley Recent Style Name 8_1">
    <vt:lpwstr>Springer Basic (author-da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